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686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3417"/>
        <w:gridCol w:w="2642"/>
        <w:gridCol w:w="1107"/>
        <w:gridCol w:w="545"/>
        <w:gridCol w:w="1156"/>
        <w:gridCol w:w="819"/>
      </w:tblGrid>
      <w:tr w:rsidR="000E419D" w:rsidRPr="00DB2C9E" w:rsidTr="00C36285">
        <w:trPr>
          <w:trHeight w:val="227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81670B" w:rsidRDefault="000E419D" w:rsidP="00806253">
            <w:pPr>
              <w:rPr>
                <w:b/>
                <w:sz w:val="18"/>
                <w:szCs w:val="18"/>
                <w:lang w:val="fr-CH" w:eastAsia="fr-CH"/>
              </w:rPr>
            </w:pPr>
            <w:r w:rsidRPr="0081670B">
              <w:rPr>
                <w:b/>
                <w:sz w:val="18"/>
                <w:szCs w:val="18"/>
                <w:lang w:val="en-US" w:eastAsia="fr-CH"/>
              </w:rPr>
              <w:t>Variable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81670B" w:rsidRDefault="000E419D" w:rsidP="00806253">
            <w:pPr>
              <w:rPr>
                <w:b/>
                <w:sz w:val="18"/>
                <w:szCs w:val="18"/>
                <w:lang w:val="fr-CH" w:eastAsia="fr-CH"/>
              </w:rPr>
            </w:pPr>
            <w:proofErr w:type="spellStart"/>
            <w:r w:rsidRPr="0081670B">
              <w:rPr>
                <w:b/>
                <w:sz w:val="18"/>
                <w:szCs w:val="18"/>
                <w:lang w:val="fr-CH" w:eastAsia="fr-CH"/>
              </w:rPr>
              <w:t>Category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81670B" w:rsidRDefault="000E419D" w:rsidP="00806253">
            <w:pPr>
              <w:rPr>
                <w:b/>
                <w:sz w:val="18"/>
                <w:szCs w:val="18"/>
                <w:lang w:val="fr-CH" w:eastAsia="fr-CH"/>
              </w:rPr>
            </w:pPr>
            <w:r w:rsidRPr="0081670B">
              <w:rPr>
                <w:b/>
                <w:sz w:val="18"/>
                <w:szCs w:val="18"/>
                <w:lang w:val="en-US" w:eastAsia="fr-CH"/>
              </w:rPr>
              <w:t>% of sampl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81670B" w:rsidRDefault="000E419D" w:rsidP="00806253">
            <w:pPr>
              <w:rPr>
                <w:b/>
                <w:sz w:val="18"/>
                <w:szCs w:val="18"/>
                <w:lang w:val="fr-CH" w:eastAsia="fr-CH"/>
              </w:rPr>
            </w:pPr>
            <w:r w:rsidRPr="0081670B">
              <w:rPr>
                <w:b/>
                <w:sz w:val="18"/>
                <w:szCs w:val="18"/>
                <w:lang w:val="en-US" w:eastAsia="fr-CH"/>
              </w:rPr>
              <w:t>O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81670B" w:rsidRDefault="000E419D" w:rsidP="00806253">
            <w:pPr>
              <w:rPr>
                <w:b/>
                <w:sz w:val="18"/>
                <w:szCs w:val="18"/>
                <w:lang w:val="fr-CH" w:eastAsia="fr-CH"/>
              </w:rPr>
            </w:pPr>
            <w:r w:rsidRPr="0081670B">
              <w:rPr>
                <w:b/>
                <w:sz w:val="18"/>
                <w:szCs w:val="18"/>
                <w:lang w:val="en-US" w:eastAsia="fr-CH"/>
              </w:rPr>
              <w:t>95% CI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FFB" w:rsidRPr="0081670B" w:rsidRDefault="000E419D" w:rsidP="00806253">
            <w:pPr>
              <w:rPr>
                <w:b/>
                <w:sz w:val="18"/>
                <w:szCs w:val="18"/>
                <w:lang w:val="en-US" w:eastAsia="fr-CH"/>
              </w:rPr>
            </w:pPr>
            <w:r w:rsidRPr="0081670B">
              <w:rPr>
                <w:b/>
                <w:sz w:val="18"/>
                <w:szCs w:val="18"/>
                <w:lang w:val="en-US" w:eastAsia="fr-CH"/>
              </w:rPr>
              <w:t xml:space="preserve">LRT </w:t>
            </w:r>
          </w:p>
          <w:p w:rsidR="000E419D" w:rsidRPr="0081670B" w:rsidRDefault="000E419D" w:rsidP="00806253">
            <w:pPr>
              <w:rPr>
                <w:b/>
                <w:sz w:val="18"/>
                <w:szCs w:val="18"/>
                <w:lang w:val="fr-CH" w:eastAsia="fr-CH"/>
              </w:rPr>
            </w:pPr>
            <w:r w:rsidRPr="0081670B">
              <w:rPr>
                <w:b/>
                <w:sz w:val="18"/>
                <w:szCs w:val="18"/>
                <w:lang w:val="en-US" w:eastAsia="fr-CH"/>
              </w:rPr>
              <w:t xml:space="preserve">p-value </w:t>
            </w:r>
          </w:p>
        </w:tc>
      </w:tr>
      <w:tr w:rsidR="000E419D" w:rsidRPr="00DB2C9E" w:rsidTr="00C36285">
        <w:trPr>
          <w:trHeight w:val="227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8B290C" w:rsidRDefault="00600747" w:rsidP="00806253">
            <w:pPr>
              <w:rPr>
                <w:rFonts w:ascii="Arial" w:hAnsi="Arial" w:cs="Arial"/>
                <w:b/>
                <w:sz w:val="20"/>
                <w:szCs w:val="20"/>
                <w:lang w:val="fr-CH" w:eastAsia="fr-CH"/>
              </w:rPr>
            </w:pPr>
            <w:r w:rsidRPr="008B290C">
              <w:rPr>
                <w:b/>
                <w:sz w:val="18"/>
                <w:szCs w:val="18"/>
                <w:lang w:val="en-US" w:eastAsia="fr-CH"/>
              </w:rPr>
              <w:t>Sex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en-US" w:eastAsia="fr-CH"/>
              </w:rPr>
              <w:t>0. Femal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en-US" w:eastAsia="fr-CH"/>
              </w:rPr>
              <w:t>52.6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en-US" w:eastAsia="fr-CH"/>
              </w:rPr>
              <w:t>1</w:t>
            </w:r>
            <w:r w:rsidR="005E155C">
              <w:rPr>
                <w:sz w:val="18"/>
                <w:szCs w:val="18"/>
                <w:lang w:val="en-US" w:eastAsia="fr-CH"/>
              </w:rPr>
              <w:t>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9C3DA9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en-US" w:eastAsia="fr-CH"/>
              </w:rPr>
              <w:t>0.8225</w:t>
            </w:r>
          </w:p>
        </w:tc>
      </w:tr>
      <w:tr w:rsidR="009C3DA9" w:rsidRPr="00DB2C9E" w:rsidTr="00C36285">
        <w:trPr>
          <w:trHeight w:val="227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A9" w:rsidRPr="008B290C" w:rsidRDefault="009C3DA9" w:rsidP="00806253">
            <w:pPr>
              <w:rPr>
                <w:rFonts w:ascii="Arial" w:hAnsi="Arial" w:cs="Arial"/>
                <w:b/>
                <w:sz w:val="20"/>
                <w:szCs w:val="20"/>
                <w:lang w:val="fr-CH" w:eastAsia="fr-CH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A9" w:rsidRPr="00DB2C9E" w:rsidRDefault="009C3DA9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en-US" w:eastAsia="fr-CH"/>
              </w:rPr>
              <w:t>1. Mal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A9" w:rsidRPr="00DB2C9E" w:rsidRDefault="009C3DA9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en-US" w:eastAsia="fr-CH"/>
              </w:rPr>
              <w:t>47.3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A9" w:rsidRPr="00DB2C9E" w:rsidRDefault="009C3DA9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en-US" w:eastAsia="fr-CH"/>
              </w:rPr>
              <w:t>0.0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3DA9" w:rsidRPr="00DB2C9E" w:rsidRDefault="009C3DA9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0.86 , 1.1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3DA9" w:rsidRPr="00DB2C9E" w:rsidRDefault="009C3DA9" w:rsidP="00806253">
            <w:pPr>
              <w:rPr>
                <w:sz w:val="18"/>
                <w:szCs w:val="18"/>
                <w:lang w:val="fr-CH" w:eastAsia="fr-CH"/>
              </w:rPr>
            </w:pPr>
          </w:p>
        </w:tc>
      </w:tr>
      <w:tr w:rsidR="000E419D" w:rsidRPr="00DB2C9E" w:rsidTr="00C36285">
        <w:trPr>
          <w:trHeight w:val="227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8B290C" w:rsidRDefault="00600747" w:rsidP="00806253">
            <w:pPr>
              <w:rPr>
                <w:rFonts w:ascii="Arial" w:hAnsi="Arial" w:cs="Arial"/>
                <w:b/>
                <w:sz w:val="20"/>
                <w:szCs w:val="20"/>
                <w:lang w:val="fr-CH" w:eastAsia="fr-CH"/>
              </w:rPr>
            </w:pPr>
            <w:proofErr w:type="spellStart"/>
            <w:r w:rsidRPr="008B290C">
              <w:rPr>
                <w:b/>
                <w:sz w:val="18"/>
                <w:szCs w:val="18"/>
                <w:lang w:val="fr-CH" w:eastAsia="fr-CH"/>
              </w:rPr>
              <w:t>Ethnic</w:t>
            </w:r>
            <w:proofErr w:type="spellEnd"/>
            <w:r w:rsidR="0091049A">
              <w:rPr>
                <w:b/>
                <w:sz w:val="18"/>
                <w:szCs w:val="18"/>
                <w:lang w:val="fr-CH" w:eastAsia="fr-CH"/>
              </w:rPr>
              <w:t xml:space="preserve"> group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 xml:space="preserve">0. </w:t>
            </w:r>
            <w:proofErr w:type="spellStart"/>
            <w:r w:rsidRPr="00DB2C9E">
              <w:rPr>
                <w:sz w:val="18"/>
                <w:szCs w:val="18"/>
                <w:lang w:val="fr-CH" w:eastAsia="fr-CH"/>
              </w:rPr>
              <w:t>Other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18.2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1</w:t>
            </w:r>
            <w:r w:rsidR="005E155C">
              <w:rPr>
                <w:sz w:val="18"/>
                <w:szCs w:val="18"/>
                <w:lang w:val="fr-CH" w:eastAsia="fr-CH"/>
              </w:rPr>
              <w:t>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9C3DA9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&lt;0.001</w:t>
            </w:r>
          </w:p>
        </w:tc>
      </w:tr>
      <w:tr w:rsidR="000E419D" w:rsidRPr="00DB2C9E" w:rsidTr="00C36285">
        <w:trPr>
          <w:trHeight w:val="227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8B290C" w:rsidRDefault="000E419D" w:rsidP="00806253">
            <w:pPr>
              <w:rPr>
                <w:rFonts w:ascii="Arial" w:hAnsi="Arial" w:cs="Arial"/>
                <w:b/>
                <w:sz w:val="20"/>
                <w:szCs w:val="20"/>
                <w:lang w:val="fr-CH" w:eastAsia="fr-CH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 xml:space="preserve">1. Lao </w:t>
            </w:r>
            <w:proofErr w:type="spellStart"/>
            <w:r w:rsidRPr="00DB2C9E">
              <w:rPr>
                <w:sz w:val="18"/>
                <w:szCs w:val="18"/>
                <w:lang w:val="fr-CH" w:eastAsia="fr-CH"/>
              </w:rPr>
              <w:t>Loum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81.7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4.2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3.5</w:t>
            </w:r>
            <w:r w:rsidR="005E155C">
              <w:rPr>
                <w:sz w:val="18"/>
                <w:szCs w:val="18"/>
                <w:lang w:val="fr-CH" w:eastAsia="fr-CH"/>
              </w:rPr>
              <w:t>0</w:t>
            </w:r>
            <w:r w:rsidRPr="00DB2C9E">
              <w:rPr>
                <w:sz w:val="18"/>
                <w:szCs w:val="18"/>
                <w:lang w:val="fr-CH" w:eastAsia="fr-CH"/>
              </w:rPr>
              <w:t xml:space="preserve"> , 5.0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</w:p>
        </w:tc>
      </w:tr>
      <w:tr w:rsidR="000E419D" w:rsidRPr="00DB2C9E" w:rsidTr="00C36285">
        <w:trPr>
          <w:trHeight w:val="227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8B290C" w:rsidRDefault="00600747" w:rsidP="00806253">
            <w:pPr>
              <w:rPr>
                <w:rFonts w:ascii="Arial" w:hAnsi="Arial" w:cs="Arial"/>
                <w:b/>
                <w:sz w:val="20"/>
                <w:szCs w:val="20"/>
                <w:lang w:val="fr-CH" w:eastAsia="fr-CH"/>
              </w:rPr>
            </w:pPr>
            <w:r w:rsidRPr="008B290C">
              <w:rPr>
                <w:b/>
                <w:sz w:val="18"/>
                <w:szCs w:val="18"/>
                <w:lang w:val="fr-CH" w:eastAsia="fr-CH"/>
              </w:rPr>
              <w:t>Age</w:t>
            </w:r>
            <w:r w:rsidR="0091049A">
              <w:rPr>
                <w:b/>
                <w:sz w:val="18"/>
                <w:szCs w:val="18"/>
                <w:lang w:val="fr-CH" w:eastAsia="fr-CH"/>
              </w:rPr>
              <w:t xml:space="preserve"> (</w:t>
            </w:r>
            <w:proofErr w:type="spellStart"/>
            <w:r w:rsidR="0091049A">
              <w:rPr>
                <w:b/>
                <w:sz w:val="18"/>
                <w:szCs w:val="18"/>
                <w:lang w:val="fr-CH" w:eastAsia="fr-CH"/>
              </w:rPr>
              <w:t>years</w:t>
            </w:r>
            <w:proofErr w:type="spellEnd"/>
            <w:r w:rsidR="0091049A">
              <w:rPr>
                <w:b/>
                <w:sz w:val="18"/>
                <w:szCs w:val="18"/>
                <w:lang w:val="fr-CH" w:eastAsia="fr-CH"/>
              </w:rPr>
              <w:t>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0E419D" w:rsidP="0091049A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0. 0-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9.6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1</w:t>
            </w:r>
            <w:r w:rsidR="005E155C">
              <w:rPr>
                <w:sz w:val="18"/>
                <w:szCs w:val="18"/>
                <w:lang w:val="fr-CH" w:eastAsia="fr-CH"/>
              </w:rPr>
              <w:t>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9C3DA9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&lt;0.001</w:t>
            </w:r>
          </w:p>
        </w:tc>
      </w:tr>
      <w:tr w:rsidR="000E419D" w:rsidRPr="00DB2C9E" w:rsidTr="00C36285">
        <w:trPr>
          <w:trHeight w:val="227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8B290C" w:rsidRDefault="000E419D" w:rsidP="00806253">
            <w:pPr>
              <w:rPr>
                <w:rFonts w:ascii="Arial" w:hAnsi="Arial" w:cs="Arial"/>
                <w:b/>
                <w:sz w:val="20"/>
                <w:szCs w:val="20"/>
                <w:lang w:val="fr-CH" w:eastAsia="fr-CH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1. 5-1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36.6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5.8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4.27 , 7.9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</w:p>
        </w:tc>
      </w:tr>
      <w:tr w:rsidR="000E419D" w:rsidRPr="00DB2C9E" w:rsidTr="00C36285">
        <w:trPr>
          <w:trHeight w:val="227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8B290C" w:rsidRDefault="000E419D" w:rsidP="00806253">
            <w:pPr>
              <w:rPr>
                <w:rFonts w:ascii="Arial" w:hAnsi="Arial" w:cs="Arial"/>
                <w:b/>
                <w:sz w:val="20"/>
                <w:szCs w:val="20"/>
                <w:lang w:val="fr-CH" w:eastAsia="fr-CH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2. 18-3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26.3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11.7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8.48 , 16.1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</w:p>
        </w:tc>
      </w:tr>
      <w:tr w:rsidR="000E419D" w:rsidRPr="00DB2C9E" w:rsidTr="00C36285">
        <w:trPr>
          <w:trHeight w:val="227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8B290C" w:rsidRDefault="000E419D" w:rsidP="00806253">
            <w:pPr>
              <w:rPr>
                <w:rFonts w:ascii="Arial" w:hAnsi="Arial" w:cs="Arial"/>
                <w:b/>
                <w:sz w:val="20"/>
                <w:szCs w:val="20"/>
                <w:lang w:val="fr-CH" w:eastAsia="fr-CH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3. 40-5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19.2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15.4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10.99 , 21.6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</w:p>
        </w:tc>
      </w:tr>
      <w:tr w:rsidR="000E419D" w:rsidRPr="00DB2C9E" w:rsidTr="00C36285">
        <w:trPr>
          <w:trHeight w:val="227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8B290C" w:rsidRDefault="000E419D" w:rsidP="00806253">
            <w:pPr>
              <w:rPr>
                <w:rFonts w:ascii="Arial" w:hAnsi="Arial" w:cs="Arial"/>
                <w:b/>
                <w:sz w:val="20"/>
                <w:szCs w:val="20"/>
                <w:lang w:val="fr-CH" w:eastAsia="fr-CH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D82A04" w:rsidP="00806253">
            <w:pPr>
              <w:rPr>
                <w:sz w:val="18"/>
                <w:szCs w:val="18"/>
                <w:lang w:val="fr-CH" w:eastAsia="fr-CH"/>
              </w:rPr>
            </w:pPr>
            <w:r>
              <w:rPr>
                <w:sz w:val="18"/>
                <w:szCs w:val="18"/>
                <w:lang w:val="fr-CH" w:eastAsia="fr-CH"/>
              </w:rPr>
              <w:t>4. ≥</w:t>
            </w:r>
            <w:r w:rsidR="000E419D" w:rsidRPr="00DB2C9E">
              <w:rPr>
                <w:sz w:val="18"/>
                <w:szCs w:val="18"/>
                <w:lang w:val="fr-CH" w:eastAsia="fr-CH"/>
              </w:rPr>
              <w:t xml:space="preserve"> 6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8.1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14.0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9.47 , 20.8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</w:p>
        </w:tc>
      </w:tr>
      <w:tr w:rsidR="000E419D" w:rsidRPr="00DB2C9E" w:rsidTr="00C36285">
        <w:trPr>
          <w:trHeight w:val="227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8B290C" w:rsidRDefault="00600747" w:rsidP="00806253">
            <w:pPr>
              <w:rPr>
                <w:rFonts w:ascii="Arial" w:hAnsi="Arial" w:cs="Arial"/>
                <w:b/>
                <w:sz w:val="20"/>
                <w:szCs w:val="20"/>
                <w:lang w:val="fr-CH" w:eastAsia="fr-CH"/>
              </w:rPr>
            </w:pPr>
            <w:r w:rsidRPr="008B290C">
              <w:rPr>
                <w:b/>
                <w:sz w:val="18"/>
                <w:szCs w:val="18"/>
                <w:lang w:val="en-US" w:eastAsia="fr-CH"/>
              </w:rPr>
              <w:t>Main occupation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en-US" w:eastAsia="fr-CH"/>
              </w:rPr>
              <w:t>0. No occupatio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en-US" w:eastAsia="fr-CH"/>
              </w:rPr>
              <w:t>21.7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en-US" w:eastAsia="fr-CH"/>
              </w:rPr>
              <w:t>1</w:t>
            </w:r>
            <w:r w:rsidR="005E155C">
              <w:rPr>
                <w:sz w:val="18"/>
                <w:szCs w:val="18"/>
                <w:lang w:val="en-US" w:eastAsia="fr-CH"/>
              </w:rPr>
              <w:t>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9C3DA9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en-US" w:eastAsia="fr-CH"/>
              </w:rPr>
              <w:t>&lt;0.001</w:t>
            </w:r>
          </w:p>
        </w:tc>
      </w:tr>
      <w:tr w:rsidR="000E419D" w:rsidRPr="00DB2C9E" w:rsidTr="00C36285">
        <w:trPr>
          <w:trHeight w:val="227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8B290C" w:rsidRDefault="000E419D" w:rsidP="00806253">
            <w:pPr>
              <w:rPr>
                <w:rFonts w:ascii="Arial" w:hAnsi="Arial" w:cs="Arial"/>
                <w:b/>
                <w:sz w:val="20"/>
                <w:szCs w:val="20"/>
                <w:lang w:val="fr-CH" w:eastAsia="fr-CH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en-US" w:eastAsia="fr-CH"/>
              </w:rPr>
              <w:t>1. School pupil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en-US" w:eastAsia="fr-CH"/>
              </w:rPr>
              <w:t>26.6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en-US" w:eastAsia="fr-CH"/>
              </w:rPr>
              <w:t>2.0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en-US" w:eastAsia="fr-CH"/>
              </w:rPr>
              <w:t>1.7</w:t>
            </w:r>
            <w:r w:rsidR="005E155C">
              <w:rPr>
                <w:sz w:val="18"/>
                <w:szCs w:val="18"/>
                <w:lang w:val="en-US" w:eastAsia="fr-CH"/>
              </w:rPr>
              <w:t>0</w:t>
            </w:r>
            <w:r w:rsidRPr="00DB2C9E">
              <w:rPr>
                <w:sz w:val="18"/>
                <w:szCs w:val="18"/>
                <w:lang w:val="en-US" w:eastAsia="fr-CH"/>
              </w:rPr>
              <w:t xml:space="preserve"> , 2.5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</w:p>
        </w:tc>
      </w:tr>
      <w:tr w:rsidR="000E419D" w:rsidRPr="00DB2C9E" w:rsidTr="00C36285">
        <w:trPr>
          <w:trHeight w:val="227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8B290C" w:rsidRDefault="000E419D" w:rsidP="00806253">
            <w:pPr>
              <w:rPr>
                <w:rFonts w:ascii="Arial" w:hAnsi="Arial" w:cs="Arial"/>
                <w:b/>
                <w:sz w:val="20"/>
                <w:szCs w:val="20"/>
                <w:lang w:val="fr-CH" w:eastAsia="fr-CH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en-US" w:eastAsia="fr-CH"/>
              </w:rPr>
              <w:t>2. University/Employee/Busines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2.6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4.6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2.8</w:t>
            </w:r>
            <w:r w:rsidR="005E155C">
              <w:rPr>
                <w:sz w:val="18"/>
                <w:szCs w:val="18"/>
                <w:lang w:val="fr-CH" w:eastAsia="fr-CH"/>
              </w:rPr>
              <w:t>0</w:t>
            </w:r>
            <w:r w:rsidRPr="00DB2C9E">
              <w:rPr>
                <w:sz w:val="18"/>
                <w:szCs w:val="18"/>
                <w:lang w:val="fr-CH" w:eastAsia="fr-CH"/>
              </w:rPr>
              <w:t xml:space="preserve"> , 7.6</w:t>
            </w:r>
            <w:r w:rsidR="005E155C">
              <w:rPr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</w:p>
        </w:tc>
      </w:tr>
      <w:tr w:rsidR="000E419D" w:rsidRPr="00DB2C9E" w:rsidTr="00C36285">
        <w:trPr>
          <w:trHeight w:val="227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8B290C" w:rsidRDefault="000E419D" w:rsidP="00806253">
            <w:pPr>
              <w:rPr>
                <w:rFonts w:ascii="Arial" w:hAnsi="Arial" w:cs="Arial"/>
                <w:b/>
                <w:sz w:val="20"/>
                <w:szCs w:val="20"/>
                <w:lang w:val="fr-CH" w:eastAsia="fr-CH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 xml:space="preserve">3. </w:t>
            </w:r>
            <w:proofErr w:type="spellStart"/>
            <w:r w:rsidRPr="00DB2C9E">
              <w:rPr>
                <w:sz w:val="18"/>
                <w:szCs w:val="18"/>
                <w:lang w:val="fr-CH" w:eastAsia="fr-CH"/>
              </w:rPr>
              <w:t>Rice</w:t>
            </w:r>
            <w:proofErr w:type="spellEnd"/>
            <w:r w:rsidRPr="00DB2C9E">
              <w:rPr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DB2C9E">
              <w:rPr>
                <w:sz w:val="18"/>
                <w:szCs w:val="18"/>
                <w:lang w:val="fr-CH" w:eastAsia="fr-CH"/>
              </w:rPr>
              <w:t>farmer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39.7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7.1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5.81 , 8.7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</w:p>
        </w:tc>
      </w:tr>
      <w:tr w:rsidR="000E419D" w:rsidRPr="00DB2C9E" w:rsidTr="00C36285">
        <w:trPr>
          <w:trHeight w:val="227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8B290C" w:rsidRDefault="000E419D" w:rsidP="00806253">
            <w:pPr>
              <w:rPr>
                <w:rFonts w:ascii="Arial" w:hAnsi="Arial" w:cs="Arial"/>
                <w:b/>
                <w:sz w:val="20"/>
                <w:szCs w:val="20"/>
                <w:lang w:val="fr-CH" w:eastAsia="fr-CH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 xml:space="preserve">4. </w:t>
            </w:r>
            <w:proofErr w:type="spellStart"/>
            <w:r w:rsidRPr="00DB2C9E">
              <w:rPr>
                <w:sz w:val="18"/>
                <w:szCs w:val="18"/>
                <w:lang w:val="fr-CH" w:eastAsia="fr-CH"/>
              </w:rPr>
              <w:t>Fisherman</w:t>
            </w:r>
            <w:proofErr w:type="spellEnd"/>
            <w:r w:rsidRPr="00DB2C9E">
              <w:rPr>
                <w:sz w:val="18"/>
                <w:szCs w:val="18"/>
                <w:lang w:val="fr-CH" w:eastAsia="fr-CH"/>
              </w:rPr>
              <w:t>/</w:t>
            </w:r>
            <w:proofErr w:type="spellStart"/>
            <w:r w:rsidRPr="00DB2C9E">
              <w:rPr>
                <w:sz w:val="18"/>
                <w:szCs w:val="18"/>
                <w:lang w:val="fr-CH" w:eastAsia="fr-CH"/>
              </w:rPr>
              <w:t>Raise</w:t>
            </w:r>
            <w:proofErr w:type="spellEnd"/>
            <w:r w:rsidRPr="00DB2C9E">
              <w:rPr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DB2C9E">
              <w:rPr>
                <w:sz w:val="18"/>
                <w:szCs w:val="18"/>
                <w:lang w:val="fr-CH" w:eastAsia="fr-CH"/>
              </w:rPr>
              <w:t>animals</w:t>
            </w:r>
            <w:proofErr w:type="spellEnd"/>
            <w:r w:rsidRPr="00DB2C9E">
              <w:rPr>
                <w:sz w:val="18"/>
                <w:szCs w:val="18"/>
                <w:lang w:val="fr-CH" w:eastAsia="fr-CH"/>
              </w:rPr>
              <w:t>/</w:t>
            </w:r>
            <w:proofErr w:type="spellStart"/>
            <w:r w:rsidRPr="00DB2C9E">
              <w:rPr>
                <w:sz w:val="18"/>
                <w:szCs w:val="18"/>
                <w:lang w:val="fr-CH" w:eastAsia="fr-CH"/>
              </w:rPr>
              <w:t>Other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9.3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1.1</w:t>
            </w:r>
            <w:r w:rsidR="005E155C">
              <w:rPr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0.84 , 1.4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</w:p>
        </w:tc>
      </w:tr>
      <w:tr w:rsidR="000E419D" w:rsidRPr="00DB2C9E" w:rsidTr="00C36285">
        <w:trPr>
          <w:trHeight w:val="227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8B290C" w:rsidRDefault="00600747" w:rsidP="00806253">
            <w:pPr>
              <w:rPr>
                <w:rFonts w:ascii="Arial" w:hAnsi="Arial" w:cs="Arial"/>
                <w:b/>
                <w:sz w:val="20"/>
                <w:szCs w:val="20"/>
                <w:lang w:val="fr-CH" w:eastAsia="fr-CH"/>
              </w:rPr>
            </w:pPr>
            <w:proofErr w:type="spellStart"/>
            <w:r w:rsidRPr="008B290C">
              <w:rPr>
                <w:b/>
                <w:sz w:val="18"/>
                <w:szCs w:val="18"/>
                <w:lang w:val="fr-CH" w:eastAsia="fr-CH"/>
              </w:rPr>
              <w:t>Socioeconomic</w:t>
            </w:r>
            <w:proofErr w:type="spellEnd"/>
            <w:r w:rsidRPr="008B290C">
              <w:rPr>
                <w:b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8B290C">
              <w:rPr>
                <w:b/>
                <w:sz w:val="18"/>
                <w:szCs w:val="18"/>
                <w:lang w:val="fr-CH" w:eastAsia="fr-CH"/>
              </w:rPr>
              <w:t>status</w:t>
            </w:r>
            <w:proofErr w:type="spellEnd"/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 xml:space="preserve">1. Most </w:t>
            </w:r>
            <w:proofErr w:type="spellStart"/>
            <w:r w:rsidRPr="00DB2C9E">
              <w:rPr>
                <w:sz w:val="18"/>
                <w:szCs w:val="18"/>
                <w:lang w:val="fr-CH" w:eastAsia="fr-CH"/>
              </w:rPr>
              <w:t>poor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17.2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1</w:t>
            </w:r>
            <w:r w:rsidR="005E155C">
              <w:rPr>
                <w:sz w:val="18"/>
                <w:szCs w:val="18"/>
                <w:lang w:val="fr-CH" w:eastAsia="fr-CH"/>
              </w:rPr>
              <w:t>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9C3DA9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&lt;0.001</w:t>
            </w:r>
          </w:p>
        </w:tc>
      </w:tr>
      <w:tr w:rsidR="000E419D" w:rsidRPr="00DB2C9E" w:rsidTr="00C36285">
        <w:trPr>
          <w:trHeight w:val="227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8B290C" w:rsidRDefault="000E419D" w:rsidP="00806253">
            <w:pPr>
              <w:rPr>
                <w:rFonts w:ascii="Arial" w:hAnsi="Arial" w:cs="Arial"/>
                <w:b/>
                <w:sz w:val="20"/>
                <w:szCs w:val="20"/>
                <w:lang w:val="fr-CH" w:eastAsia="fr-CH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 xml:space="preserve">2. </w:t>
            </w:r>
            <w:proofErr w:type="spellStart"/>
            <w:r w:rsidRPr="00DB2C9E">
              <w:rPr>
                <w:sz w:val="18"/>
                <w:szCs w:val="18"/>
                <w:lang w:val="fr-CH" w:eastAsia="fr-CH"/>
              </w:rPr>
              <w:t>Very</w:t>
            </w:r>
            <w:proofErr w:type="spellEnd"/>
            <w:r w:rsidRPr="00DB2C9E">
              <w:rPr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DB2C9E">
              <w:rPr>
                <w:sz w:val="18"/>
                <w:szCs w:val="18"/>
                <w:lang w:val="fr-CH" w:eastAsia="fr-CH"/>
              </w:rPr>
              <w:t>poor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19.4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0.8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0.68 , 1.0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</w:p>
        </w:tc>
      </w:tr>
      <w:tr w:rsidR="000E419D" w:rsidRPr="00DB2C9E" w:rsidTr="00C36285">
        <w:trPr>
          <w:trHeight w:val="227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8B290C" w:rsidRDefault="000E419D" w:rsidP="00806253">
            <w:pPr>
              <w:rPr>
                <w:rFonts w:ascii="Arial" w:hAnsi="Arial" w:cs="Arial"/>
                <w:b/>
                <w:sz w:val="20"/>
                <w:szCs w:val="20"/>
                <w:lang w:val="fr-CH" w:eastAsia="fr-CH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 xml:space="preserve">3. </w:t>
            </w:r>
            <w:proofErr w:type="spellStart"/>
            <w:r w:rsidRPr="00DB2C9E">
              <w:rPr>
                <w:sz w:val="18"/>
                <w:szCs w:val="18"/>
                <w:lang w:val="fr-CH" w:eastAsia="fr-CH"/>
              </w:rPr>
              <w:t>Poor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21.9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0.8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0.65 , 1.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</w:p>
        </w:tc>
      </w:tr>
      <w:tr w:rsidR="000E419D" w:rsidRPr="00DB2C9E" w:rsidTr="00C36285">
        <w:trPr>
          <w:trHeight w:val="227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8B290C" w:rsidRDefault="000E419D" w:rsidP="00806253">
            <w:pPr>
              <w:rPr>
                <w:rFonts w:ascii="Arial" w:hAnsi="Arial" w:cs="Arial"/>
                <w:b/>
                <w:sz w:val="20"/>
                <w:szCs w:val="20"/>
                <w:lang w:val="fr-CH" w:eastAsia="fr-CH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 xml:space="preserve">4. </w:t>
            </w:r>
            <w:proofErr w:type="spellStart"/>
            <w:r w:rsidRPr="00DB2C9E">
              <w:rPr>
                <w:sz w:val="18"/>
                <w:szCs w:val="18"/>
                <w:lang w:val="fr-CH" w:eastAsia="fr-CH"/>
              </w:rPr>
              <w:t>Less</w:t>
            </w:r>
            <w:proofErr w:type="spellEnd"/>
            <w:r w:rsidRPr="00DB2C9E">
              <w:rPr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DB2C9E">
              <w:rPr>
                <w:sz w:val="18"/>
                <w:szCs w:val="18"/>
                <w:lang w:val="fr-CH" w:eastAsia="fr-CH"/>
              </w:rPr>
              <w:t>poor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21.2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1.3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1.11 , 1.7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</w:p>
        </w:tc>
      </w:tr>
      <w:tr w:rsidR="000E419D" w:rsidRPr="00DB2C9E" w:rsidTr="00C36285">
        <w:trPr>
          <w:trHeight w:val="227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8B290C" w:rsidRDefault="000E419D" w:rsidP="00806253">
            <w:pPr>
              <w:rPr>
                <w:rFonts w:ascii="Arial" w:hAnsi="Arial" w:cs="Arial"/>
                <w:b/>
                <w:sz w:val="20"/>
                <w:szCs w:val="20"/>
                <w:lang w:val="fr-CH" w:eastAsia="fr-CH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 xml:space="preserve">5. Least </w:t>
            </w:r>
            <w:proofErr w:type="spellStart"/>
            <w:r w:rsidRPr="00DB2C9E">
              <w:rPr>
                <w:sz w:val="18"/>
                <w:szCs w:val="18"/>
                <w:lang w:val="fr-CH" w:eastAsia="fr-CH"/>
              </w:rPr>
              <w:t>poor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20.1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1.1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0.9</w:t>
            </w:r>
            <w:r w:rsidR="005E155C">
              <w:rPr>
                <w:sz w:val="18"/>
                <w:szCs w:val="18"/>
                <w:lang w:val="fr-CH" w:eastAsia="fr-CH"/>
              </w:rPr>
              <w:t>0</w:t>
            </w:r>
            <w:r w:rsidRPr="00DB2C9E">
              <w:rPr>
                <w:sz w:val="18"/>
                <w:szCs w:val="18"/>
                <w:lang w:val="fr-CH" w:eastAsia="fr-CH"/>
              </w:rPr>
              <w:t xml:space="preserve"> , 1.4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</w:p>
        </w:tc>
      </w:tr>
      <w:tr w:rsidR="000E419D" w:rsidRPr="00DB2C9E" w:rsidTr="00C36285">
        <w:trPr>
          <w:trHeight w:val="227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8B290C" w:rsidRDefault="00600747" w:rsidP="00806253">
            <w:pPr>
              <w:rPr>
                <w:rFonts w:ascii="Arial" w:hAnsi="Arial" w:cs="Arial"/>
                <w:b/>
                <w:sz w:val="20"/>
                <w:szCs w:val="20"/>
                <w:lang w:val="fr-CH" w:eastAsia="fr-CH"/>
              </w:rPr>
            </w:pPr>
            <w:r w:rsidRPr="008B290C">
              <w:rPr>
                <w:b/>
                <w:sz w:val="18"/>
                <w:szCs w:val="18"/>
                <w:lang w:val="fr-CH" w:eastAsia="fr-CH"/>
              </w:rPr>
              <w:t xml:space="preserve">Education </w:t>
            </w:r>
            <w:proofErr w:type="spellStart"/>
            <w:r w:rsidRPr="008B290C">
              <w:rPr>
                <w:b/>
                <w:sz w:val="18"/>
                <w:szCs w:val="18"/>
                <w:lang w:val="fr-CH" w:eastAsia="fr-CH"/>
              </w:rPr>
              <w:t>level</w:t>
            </w:r>
            <w:proofErr w:type="spellEnd"/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en-US" w:eastAsia="fr-CH"/>
              </w:rPr>
              <w:t>0. Illiterat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en-US" w:eastAsia="fr-CH"/>
              </w:rPr>
              <w:t>28.6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en-US" w:eastAsia="fr-CH"/>
              </w:rPr>
              <w:t>1</w:t>
            </w:r>
            <w:r w:rsidR="005E155C">
              <w:rPr>
                <w:sz w:val="18"/>
                <w:szCs w:val="18"/>
                <w:lang w:val="en-US" w:eastAsia="fr-CH"/>
              </w:rPr>
              <w:t>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9C3DA9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&lt;0.001</w:t>
            </w:r>
          </w:p>
        </w:tc>
      </w:tr>
      <w:tr w:rsidR="000E419D" w:rsidRPr="00DB2C9E" w:rsidTr="00C36285">
        <w:trPr>
          <w:trHeight w:val="227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8B290C" w:rsidRDefault="000E419D" w:rsidP="00806253">
            <w:pPr>
              <w:rPr>
                <w:rFonts w:ascii="Arial" w:hAnsi="Arial" w:cs="Arial"/>
                <w:b/>
                <w:sz w:val="20"/>
                <w:szCs w:val="20"/>
                <w:lang w:val="fr-CH" w:eastAsia="fr-CH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en-US" w:eastAsia="fr-CH"/>
              </w:rPr>
              <w:t>1. Primary school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en-US" w:eastAsia="fr-CH"/>
              </w:rPr>
              <w:t>52.4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en-US" w:eastAsia="fr-CH"/>
              </w:rPr>
              <w:t>2.1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en-US" w:eastAsia="fr-CH"/>
              </w:rPr>
              <w:t>1.87 , 2.5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</w:p>
        </w:tc>
      </w:tr>
      <w:tr w:rsidR="000E419D" w:rsidRPr="00DB2C9E" w:rsidTr="00C36285">
        <w:trPr>
          <w:trHeight w:val="227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8B290C" w:rsidRDefault="000E419D" w:rsidP="00806253">
            <w:pPr>
              <w:rPr>
                <w:rFonts w:ascii="Arial" w:hAnsi="Arial" w:cs="Arial"/>
                <w:b/>
                <w:sz w:val="20"/>
                <w:szCs w:val="20"/>
                <w:lang w:val="fr-CH" w:eastAsia="fr-CH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en-US" w:eastAsia="fr-CH"/>
              </w:rPr>
              <w:t>2. Secondary school and up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en-US" w:eastAsia="fr-CH"/>
              </w:rPr>
              <w:t>18.9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en-US" w:eastAsia="fr-CH"/>
              </w:rPr>
              <w:t>2.6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en-US" w:eastAsia="fr-CH"/>
              </w:rPr>
              <w:t>2.16 , 3.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</w:p>
        </w:tc>
      </w:tr>
      <w:tr w:rsidR="000E419D" w:rsidRPr="00DB2C9E" w:rsidTr="00C36285">
        <w:trPr>
          <w:trHeight w:val="227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8B290C" w:rsidRDefault="00600747" w:rsidP="00806253">
            <w:pPr>
              <w:rPr>
                <w:rFonts w:ascii="Arial" w:hAnsi="Arial" w:cs="Arial"/>
                <w:b/>
                <w:sz w:val="20"/>
                <w:szCs w:val="20"/>
                <w:lang w:val="en-US" w:eastAsia="fr-CH"/>
              </w:rPr>
            </w:pPr>
            <w:r w:rsidRPr="008B290C">
              <w:rPr>
                <w:b/>
                <w:sz w:val="18"/>
                <w:szCs w:val="18"/>
                <w:lang w:val="en-US" w:eastAsia="fr-CH"/>
              </w:rPr>
              <w:t>Consumption of raw or undercooked fish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en-US" w:eastAsia="fr-CH"/>
              </w:rPr>
              <w:t>0. N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en-US" w:eastAsia="fr-CH"/>
              </w:rPr>
              <w:t>57.8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en-US" w:eastAsia="fr-CH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95125F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en-US" w:eastAsia="fr-CH"/>
              </w:rPr>
              <w:t>&lt;0.001</w:t>
            </w:r>
          </w:p>
        </w:tc>
      </w:tr>
      <w:tr w:rsidR="000E419D" w:rsidRPr="00DB2C9E" w:rsidTr="00C36285">
        <w:trPr>
          <w:trHeight w:val="227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8B290C" w:rsidRDefault="000E419D" w:rsidP="00806253">
            <w:pPr>
              <w:rPr>
                <w:rFonts w:ascii="Arial" w:hAnsi="Arial" w:cs="Arial"/>
                <w:b/>
                <w:sz w:val="20"/>
                <w:szCs w:val="20"/>
                <w:lang w:val="fr-CH" w:eastAsia="fr-CH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en-US" w:eastAsia="fr-CH"/>
              </w:rPr>
              <w:t>1. Ye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en-US" w:eastAsia="fr-CH"/>
              </w:rPr>
              <w:t>42.1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en-US" w:eastAsia="fr-CH"/>
              </w:rPr>
              <w:t>1.8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en-US" w:eastAsia="fr-CH"/>
              </w:rPr>
              <w:t>1.62 , 2.1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19D" w:rsidRPr="00DB2C9E" w:rsidRDefault="000E419D" w:rsidP="00806253">
            <w:pPr>
              <w:rPr>
                <w:sz w:val="18"/>
                <w:szCs w:val="18"/>
                <w:lang w:val="fr-CH" w:eastAsia="fr-CH"/>
              </w:rPr>
            </w:pPr>
          </w:p>
        </w:tc>
      </w:tr>
      <w:tr w:rsidR="00600747" w:rsidRPr="00DB2C9E" w:rsidTr="00C36285">
        <w:trPr>
          <w:trHeight w:val="227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8B290C" w:rsidRDefault="00600747" w:rsidP="00806253">
            <w:pPr>
              <w:rPr>
                <w:b/>
                <w:sz w:val="18"/>
                <w:szCs w:val="18"/>
                <w:lang w:val="fr-CH" w:eastAsia="fr-CH"/>
              </w:rPr>
            </w:pPr>
            <w:r w:rsidRPr="008B290C">
              <w:rPr>
                <w:b/>
                <w:sz w:val="18"/>
                <w:szCs w:val="18"/>
                <w:lang w:val="en-US" w:eastAsia="fr-CH"/>
              </w:rPr>
              <w:t>Consumption of fermented fish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DB2C9E" w:rsidRDefault="00600747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en-US" w:eastAsia="fr-CH"/>
              </w:rPr>
              <w:t>0. N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0747" w:rsidRPr="00DB2C9E" w:rsidRDefault="00600747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en-US" w:eastAsia="fr-CH"/>
              </w:rPr>
              <w:t>25.8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DB2C9E" w:rsidRDefault="00600747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en-US" w:eastAsia="fr-CH"/>
              </w:rPr>
              <w:t>1</w:t>
            </w:r>
            <w:r w:rsidR="005E155C">
              <w:rPr>
                <w:sz w:val="18"/>
                <w:szCs w:val="18"/>
                <w:lang w:val="en-US" w:eastAsia="fr-CH"/>
              </w:rPr>
              <w:t>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DB2C9E" w:rsidRDefault="00600747" w:rsidP="00806253">
            <w:pPr>
              <w:rPr>
                <w:sz w:val="18"/>
                <w:szCs w:val="18"/>
                <w:lang w:val="fr-CH" w:eastAsia="fr-CH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DB2C9E" w:rsidRDefault="009C3DA9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en-US" w:eastAsia="fr-CH"/>
              </w:rPr>
              <w:t>&lt;0.001</w:t>
            </w:r>
          </w:p>
        </w:tc>
      </w:tr>
      <w:tr w:rsidR="00600747" w:rsidRPr="00DB2C9E" w:rsidTr="00C36285">
        <w:trPr>
          <w:trHeight w:val="227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8B290C" w:rsidRDefault="00600747" w:rsidP="00806253">
            <w:pPr>
              <w:rPr>
                <w:rFonts w:ascii="Arial" w:hAnsi="Arial" w:cs="Arial"/>
                <w:b/>
                <w:sz w:val="20"/>
                <w:szCs w:val="20"/>
                <w:lang w:val="fr-CH" w:eastAsia="fr-CH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DB2C9E" w:rsidRDefault="00600747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en-US" w:eastAsia="fr-CH"/>
              </w:rPr>
              <w:t>1. Ye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0747" w:rsidRPr="00DB2C9E" w:rsidRDefault="00600747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74.1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0747" w:rsidRPr="00DB2C9E" w:rsidRDefault="00600747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1.5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0747" w:rsidRPr="00DB2C9E" w:rsidRDefault="00600747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1.33 , 1.8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DB2C9E" w:rsidRDefault="00600747" w:rsidP="00806253">
            <w:pPr>
              <w:rPr>
                <w:sz w:val="18"/>
                <w:szCs w:val="18"/>
                <w:lang w:val="fr-CH" w:eastAsia="fr-CH"/>
              </w:rPr>
            </w:pPr>
          </w:p>
        </w:tc>
      </w:tr>
      <w:tr w:rsidR="00600747" w:rsidRPr="00DB2C9E" w:rsidTr="00C36285">
        <w:trPr>
          <w:trHeight w:val="227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8B290C" w:rsidRDefault="00122201" w:rsidP="00806253">
            <w:pPr>
              <w:rPr>
                <w:rFonts w:ascii="Arial" w:hAnsi="Arial" w:cs="Arial"/>
                <w:b/>
                <w:sz w:val="20"/>
                <w:szCs w:val="20"/>
                <w:lang w:val="en-US" w:eastAsia="fr-CH"/>
              </w:rPr>
            </w:pPr>
            <w:r w:rsidRPr="008B290C">
              <w:rPr>
                <w:b/>
                <w:sz w:val="18"/>
                <w:szCs w:val="18"/>
                <w:lang w:val="en-US" w:eastAsia="fr-CH"/>
              </w:rPr>
              <w:t>B</w:t>
            </w:r>
            <w:r w:rsidR="00600747" w:rsidRPr="008B290C">
              <w:rPr>
                <w:b/>
                <w:sz w:val="18"/>
                <w:szCs w:val="18"/>
                <w:lang w:val="en-US" w:eastAsia="fr-CH"/>
              </w:rPr>
              <w:t>ottled or boiled drinking water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DB2C9E" w:rsidRDefault="00600747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en-US" w:eastAsia="fr-CH"/>
              </w:rPr>
              <w:t>0. N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DB2C9E" w:rsidRDefault="00600747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45.0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DB2C9E" w:rsidRDefault="00600747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1</w:t>
            </w:r>
            <w:r w:rsidR="005E155C">
              <w:rPr>
                <w:sz w:val="18"/>
                <w:szCs w:val="18"/>
                <w:lang w:val="fr-CH" w:eastAsia="fr-CH"/>
              </w:rPr>
              <w:t>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DB2C9E" w:rsidRDefault="00600747" w:rsidP="00806253">
            <w:pPr>
              <w:rPr>
                <w:sz w:val="18"/>
                <w:szCs w:val="18"/>
                <w:lang w:val="fr-CH" w:eastAsia="fr-CH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DB2C9E" w:rsidRDefault="009C3DA9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0.0046</w:t>
            </w:r>
          </w:p>
        </w:tc>
      </w:tr>
      <w:tr w:rsidR="00600747" w:rsidRPr="00DB2C9E" w:rsidTr="00C36285">
        <w:trPr>
          <w:trHeight w:val="227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8B290C" w:rsidRDefault="00600747" w:rsidP="00806253">
            <w:pPr>
              <w:rPr>
                <w:rFonts w:ascii="Arial" w:hAnsi="Arial" w:cs="Arial"/>
                <w:b/>
                <w:sz w:val="20"/>
                <w:szCs w:val="20"/>
                <w:lang w:val="fr-CH" w:eastAsia="fr-CH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DB2C9E" w:rsidRDefault="00600747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en-US" w:eastAsia="fr-CH"/>
              </w:rPr>
              <w:t>1. Ye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DB2C9E" w:rsidRDefault="00600747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54.9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0747" w:rsidRPr="00DB2C9E" w:rsidRDefault="00600747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0.8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0747" w:rsidRPr="00DB2C9E" w:rsidRDefault="00600747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0.71 , 0.9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DB2C9E" w:rsidRDefault="00600747" w:rsidP="00806253">
            <w:pPr>
              <w:rPr>
                <w:sz w:val="18"/>
                <w:szCs w:val="18"/>
                <w:lang w:val="fr-CH" w:eastAsia="fr-CH"/>
              </w:rPr>
            </w:pPr>
          </w:p>
        </w:tc>
      </w:tr>
      <w:tr w:rsidR="00600747" w:rsidRPr="00DB2C9E" w:rsidTr="00C36285">
        <w:trPr>
          <w:trHeight w:val="227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8B290C" w:rsidRDefault="00600747" w:rsidP="00806253">
            <w:pPr>
              <w:rPr>
                <w:rFonts w:ascii="Arial" w:hAnsi="Arial" w:cs="Arial"/>
                <w:b/>
                <w:sz w:val="20"/>
                <w:szCs w:val="20"/>
                <w:lang w:val="fr-CH" w:eastAsia="fr-CH"/>
              </w:rPr>
            </w:pPr>
            <w:r w:rsidRPr="008B290C">
              <w:rPr>
                <w:b/>
                <w:sz w:val="18"/>
                <w:szCs w:val="18"/>
                <w:lang w:val="fr-CH" w:eastAsia="fr-CH"/>
              </w:rPr>
              <w:t xml:space="preserve">Access to </w:t>
            </w:r>
            <w:proofErr w:type="spellStart"/>
            <w:r w:rsidRPr="008B290C">
              <w:rPr>
                <w:b/>
                <w:sz w:val="18"/>
                <w:szCs w:val="18"/>
                <w:lang w:val="fr-CH" w:eastAsia="fr-CH"/>
              </w:rPr>
              <w:t>toilets</w:t>
            </w:r>
            <w:proofErr w:type="spellEnd"/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DB2C9E" w:rsidRDefault="00600747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en-US" w:eastAsia="fr-CH"/>
              </w:rPr>
              <w:t>0. No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DB2C9E" w:rsidRDefault="00600747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76.3</w:t>
            </w:r>
            <w:r w:rsidR="005E155C">
              <w:rPr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DB2C9E" w:rsidRDefault="00600747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DB2C9E" w:rsidRDefault="00600747" w:rsidP="00806253">
            <w:pPr>
              <w:rPr>
                <w:sz w:val="18"/>
                <w:szCs w:val="18"/>
                <w:lang w:val="fr-CH" w:eastAsia="fr-CH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DB2C9E" w:rsidRDefault="00600747" w:rsidP="00806253">
            <w:pPr>
              <w:rPr>
                <w:sz w:val="18"/>
                <w:szCs w:val="18"/>
                <w:lang w:val="fr-CH" w:eastAsia="fr-CH"/>
              </w:rPr>
            </w:pPr>
          </w:p>
        </w:tc>
      </w:tr>
      <w:tr w:rsidR="00600747" w:rsidRPr="00DB2C9E" w:rsidTr="00C36285">
        <w:trPr>
          <w:trHeight w:val="227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8B290C" w:rsidRDefault="00600747" w:rsidP="00806253">
            <w:pPr>
              <w:rPr>
                <w:rFonts w:ascii="Arial" w:hAnsi="Arial" w:cs="Arial"/>
                <w:b/>
                <w:sz w:val="20"/>
                <w:szCs w:val="20"/>
                <w:lang w:val="fr-CH" w:eastAsia="fr-CH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DB2C9E" w:rsidRDefault="00600747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en-US" w:eastAsia="fr-CH"/>
              </w:rPr>
              <w:t>1. Ye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DB2C9E" w:rsidRDefault="00600747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23.7</w:t>
            </w:r>
            <w:r w:rsidR="005E155C">
              <w:rPr>
                <w:sz w:val="18"/>
                <w:szCs w:val="18"/>
                <w:lang w:val="fr-CH" w:eastAsia="fr-CH"/>
              </w:rPr>
              <w:t>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DB2C9E" w:rsidRDefault="00600747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1.32</w:t>
            </w:r>
          </w:p>
        </w:tc>
        <w:tc>
          <w:tcPr>
            <w:tcW w:w="1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DB2C9E" w:rsidRDefault="00600747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1.12 , 1.56</w:t>
            </w:r>
          </w:p>
        </w:tc>
      </w:tr>
      <w:tr w:rsidR="00600747" w:rsidRPr="00DB2C9E" w:rsidTr="00C36285">
        <w:trPr>
          <w:trHeight w:val="227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8B290C" w:rsidRDefault="00600747" w:rsidP="00806253">
            <w:pPr>
              <w:rPr>
                <w:rFonts w:ascii="Arial" w:hAnsi="Arial" w:cs="Arial"/>
                <w:b/>
                <w:sz w:val="20"/>
                <w:szCs w:val="20"/>
                <w:lang w:val="fr-CH" w:eastAsia="fr-CH"/>
              </w:rPr>
            </w:pPr>
            <w:proofErr w:type="spellStart"/>
            <w:r w:rsidRPr="008B290C">
              <w:rPr>
                <w:b/>
                <w:sz w:val="18"/>
                <w:szCs w:val="18"/>
                <w:lang w:val="fr-CH" w:eastAsia="fr-CH"/>
              </w:rPr>
              <w:t>Disposal</w:t>
            </w:r>
            <w:proofErr w:type="spellEnd"/>
            <w:r w:rsidRPr="008B290C">
              <w:rPr>
                <w:b/>
                <w:sz w:val="18"/>
                <w:szCs w:val="18"/>
                <w:lang w:val="fr-CH" w:eastAsia="fr-CH"/>
              </w:rPr>
              <w:t xml:space="preserve"> of baby </w:t>
            </w:r>
            <w:proofErr w:type="spellStart"/>
            <w:r w:rsidRPr="008B290C">
              <w:rPr>
                <w:b/>
                <w:sz w:val="18"/>
                <w:szCs w:val="18"/>
                <w:lang w:val="fr-CH" w:eastAsia="fr-CH"/>
              </w:rPr>
              <w:t>stools</w:t>
            </w:r>
            <w:proofErr w:type="spellEnd"/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DB2C9E" w:rsidRDefault="00600747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0. Not applicabl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DB2C9E" w:rsidRDefault="00600747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18.0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DB2C9E" w:rsidRDefault="00600747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1</w:t>
            </w:r>
            <w:r w:rsidR="005E155C">
              <w:rPr>
                <w:sz w:val="18"/>
                <w:szCs w:val="18"/>
                <w:lang w:val="fr-CH" w:eastAsia="fr-CH"/>
              </w:rPr>
              <w:t>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DB2C9E" w:rsidRDefault="00600747" w:rsidP="00806253">
            <w:pPr>
              <w:rPr>
                <w:sz w:val="18"/>
                <w:szCs w:val="18"/>
                <w:lang w:val="fr-CH" w:eastAsia="fr-CH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DB2C9E" w:rsidRDefault="009C3DA9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&lt;0.001</w:t>
            </w:r>
          </w:p>
        </w:tc>
      </w:tr>
      <w:tr w:rsidR="00600747" w:rsidRPr="00DB2C9E" w:rsidTr="00C36285">
        <w:trPr>
          <w:trHeight w:val="227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8B290C" w:rsidRDefault="00600747" w:rsidP="00806253">
            <w:pPr>
              <w:rPr>
                <w:rFonts w:ascii="Arial" w:hAnsi="Arial" w:cs="Arial"/>
                <w:b/>
                <w:sz w:val="20"/>
                <w:szCs w:val="20"/>
                <w:lang w:val="fr-CH" w:eastAsia="fr-CH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DB2C9E" w:rsidRDefault="00600747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 xml:space="preserve">1. </w:t>
            </w:r>
            <w:proofErr w:type="spellStart"/>
            <w:r w:rsidRPr="00DB2C9E">
              <w:rPr>
                <w:sz w:val="18"/>
                <w:szCs w:val="18"/>
                <w:lang w:val="fr-CH" w:eastAsia="fr-CH"/>
              </w:rPr>
              <w:t>Safe</w:t>
            </w:r>
            <w:proofErr w:type="spellEnd"/>
            <w:r w:rsidRPr="00DB2C9E">
              <w:rPr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DB2C9E">
              <w:rPr>
                <w:sz w:val="18"/>
                <w:szCs w:val="18"/>
                <w:lang w:val="fr-CH" w:eastAsia="fr-CH"/>
              </w:rPr>
              <w:t>disposal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DB2C9E" w:rsidRDefault="00600747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49.4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0747" w:rsidRPr="00DB2C9E" w:rsidRDefault="00600747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0.6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0747" w:rsidRPr="00DB2C9E" w:rsidRDefault="00600747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0.52 , 0.7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DB2C9E" w:rsidRDefault="00600747" w:rsidP="00806253">
            <w:pPr>
              <w:rPr>
                <w:sz w:val="18"/>
                <w:szCs w:val="18"/>
                <w:lang w:val="fr-CH" w:eastAsia="fr-CH"/>
              </w:rPr>
            </w:pPr>
          </w:p>
        </w:tc>
      </w:tr>
      <w:tr w:rsidR="00600747" w:rsidRPr="00DB2C9E" w:rsidTr="00C36285">
        <w:trPr>
          <w:trHeight w:val="227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8B290C" w:rsidRDefault="00600747" w:rsidP="00806253">
            <w:pPr>
              <w:rPr>
                <w:rFonts w:ascii="Arial" w:hAnsi="Arial" w:cs="Arial"/>
                <w:b/>
                <w:sz w:val="20"/>
                <w:szCs w:val="20"/>
                <w:lang w:val="fr-CH" w:eastAsia="fr-CH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DB2C9E" w:rsidRDefault="00600747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 xml:space="preserve">2. </w:t>
            </w:r>
            <w:proofErr w:type="spellStart"/>
            <w:r w:rsidRPr="00DB2C9E">
              <w:rPr>
                <w:sz w:val="18"/>
                <w:szCs w:val="18"/>
                <w:lang w:val="fr-CH" w:eastAsia="fr-CH"/>
              </w:rPr>
              <w:t>Unsafe</w:t>
            </w:r>
            <w:proofErr w:type="spellEnd"/>
            <w:r w:rsidRPr="00DB2C9E">
              <w:rPr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DB2C9E">
              <w:rPr>
                <w:sz w:val="18"/>
                <w:szCs w:val="18"/>
                <w:lang w:val="fr-CH" w:eastAsia="fr-CH"/>
              </w:rPr>
              <w:t>disposal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DB2C9E" w:rsidRDefault="00600747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32.4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0747" w:rsidRPr="00DB2C9E" w:rsidRDefault="00600747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0.4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0747" w:rsidRPr="00DB2C9E" w:rsidRDefault="00600747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0.35 , 0.5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DB2C9E" w:rsidRDefault="00600747" w:rsidP="00806253">
            <w:pPr>
              <w:rPr>
                <w:sz w:val="18"/>
                <w:szCs w:val="18"/>
                <w:lang w:val="fr-CH" w:eastAsia="fr-CH"/>
              </w:rPr>
            </w:pPr>
          </w:p>
        </w:tc>
      </w:tr>
      <w:tr w:rsidR="00600747" w:rsidRPr="00DB2C9E" w:rsidTr="00C36285">
        <w:trPr>
          <w:trHeight w:val="227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8B290C" w:rsidRDefault="009D63A6" w:rsidP="009D63A6">
            <w:pPr>
              <w:rPr>
                <w:b/>
                <w:sz w:val="18"/>
                <w:szCs w:val="18"/>
                <w:lang w:val="en-US" w:eastAsia="fr-CH"/>
              </w:rPr>
            </w:pPr>
            <w:r w:rsidRPr="008B290C">
              <w:rPr>
                <w:b/>
                <w:sz w:val="18"/>
                <w:szCs w:val="18"/>
                <w:lang w:val="en-US" w:eastAsia="fr-CH"/>
              </w:rPr>
              <w:t xml:space="preserve">Source of drinking water, </w:t>
            </w:r>
            <w:r w:rsidR="00600747" w:rsidRPr="008B290C">
              <w:rPr>
                <w:b/>
                <w:sz w:val="18"/>
                <w:szCs w:val="18"/>
                <w:lang w:val="en-US" w:eastAsia="fr-CH"/>
              </w:rPr>
              <w:t>dry season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DB2C9E" w:rsidRDefault="00600747" w:rsidP="001F1633">
            <w:pPr>
              <w:ind w:left="-6"/>
              <w:rPr>
                <w:sz w:val="18"/>
                <w:szCs w:val="18"/>
                <w:lang w:val="en-US" w:eastAsia="fr-CH"/>
              </w:rPr>
            </w:pPr>
            <w:r w:rsidRPr="00DB2C9E">
              <w:rPr>
                <w:sz w:val="18"/>
                <w:szCs w:val="18"/>
                <w:lang w:val="en-US" w:eastAsia="fr-CH"/>
              </w:rPr>
              <w:t xml:space="preserve">0. Safe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DB2C9E" w:rsidRDefault="00600747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68.8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DB2C9E" w:rsidRDefault="00600747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1</w:t>
            </w:r>
            <w:r w:rsidR="005E155C">
              <w:rPr>
                <w:sz w:val="18"/>
                <w:szCs w:val="18"/>
                <w:lang w:val="fr-CH" w:eastAsia="fr-CH"/>
              </w:rPr>
              <w:t>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DB2C9E" w:rsidRDefault="00600747" w:rsidP="00806253">
            <w:pPr>
              <w:rPr>
                <w:sz w:val="18"/>
                <w:szCs w:val="18"/>
                <w:lang w:val="fr-CH" w:eastAsia="fr-CH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DB2C9E" w:rsidRDefault="009C3DA9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&lt;0.001</w:t>
            </w:r>
          </w:p>
        </w:tc>
      </w:tr>
      <w:tr w:rsidR="00600747" w:rsidRPr="00DB2C9E" w:rsidTr="00C36285">
        <w:trPr>
          <w:trHeight w:val="227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8B290C" w:rsidRDefault="00600747" w:rsidP="00806253">
            <w:pPr>
              <w:rPr>
                <w:rFonts w:ascii="Arial" w:hAnsi="Arial" w:cs="Arial"/>
                <w:b/>
                <w:sz w:val="20"/>
                <w:szCs w:val="20"/>
                <w:lang w:val="fr-CH" w:eastAsia="fr-CH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DB2C9E" w:rsidRDefault="00600747" w:rsidP="001F1633">
            <w:pPr>
              <w:ind w:left="-6"/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eastAsia="fr-CH"/>
              </w:rPr>
              <w:t xml:space="preserve">1. Unsafe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DB2C9E" w:rsidRDefault="00600747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31.1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0747" w:rsidRPr="00DB2C9E" w:rsidRDefault="00600747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1.5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0747" w:rsidRPr="00DB2C9E" w:rsidRDefault="00600747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1.36 , 1.8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DB2C9E" w:rsidRDefault="00600747" w:rsidP="00806253">
            <w:pPr>
              <w:rPr>
                <w:sz w:val="18"/>
                <w:szCs w:val="18"/>
                <w:lang w:val="fr-CH" w:eastAsia="fr-CH"/>
              </w:rPr>
            </w:pPr>
          </w:p>
        </w:tc>
      </w:tr>
      <w:tr w:rsidR="00600747" w:rsidRPr="00DB2C9E" w:rsidTr="00C36285">
        <w:trPr>
          <w:trHeight w:val="227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8B290C" w:rsidRDefault="00600747" w:rsidP="00806253">
            <w:pPr>
              <w:rPr>
                <w:rFonts w:ascii="Arial" w:hAnsi="Arial" w:cs="Arial"/>
                <w:b/>
                <w:sz w:val="20"/>
                <w:szCs w:val="20"/>
                <w:lang w:val="en-US" w:eastAsia="fr-CH"/>
              </w:rPr>
            </w:pPr>
            <w:r w:rsidRPr="008B290C">
              <w:rPr>
                <w:b/>
                <w:sz w:val="18"/>
                <w:szCs w:val="18"/>
                <w:lang w:val="en-US" w:eastAsia="fr-CH"/>
              </w:rPr>
              <w:t>Walking distance to drinking water source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DB2C9E" w:rsidRDefault="00600747" w:rsidP="001F1633">
            <w:pPr>
              <w:ind w:left="-6"/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 xml:space="preserve">0.≤ 4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DB2C9E" w:rsidRDefault="00600747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48.6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DB2C9E" w:rsidRDefault="00600747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1</w:t>
            </w:r>
            <w:r w:rsidR="005E155C">
              <w:rPr>
                <w:sz w:val="18"/>
                <w:szCs w:val="18"/>
                <w:lang w:val="fr-CH" w:eastAsia="fr-CH"/>
              </w:rPr>
              <w:t>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DB2C9E" w:rsidRDefault="00600747" w:rsidP="00806253">
            <w:pPr>
              <w:rPr>
                <w:sz w:val="18"/>
                <w:szCs w:val="18"/>
                <w:lang w:val="fr-CH" w:eastAsia="fr-CH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DB2C9E" w:rsidRDefault="009C3DA9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0.0249</w:t>
            </w:r>
          </w:p>
        </w:tc>
      </w:tr>
      <w:tr w:rsidR="00600747" w:rsidRPr="00DB2C9E" w:rsidTr="00C36285">
        <w:trPr>
          <w:trHeight w:val="227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8B290C" w:rsidRDefault="001B22C3" w:rsidP="00806253">
            <w:pPr>
              <w:rPr>
                <w:rFonts w:ascii="Arial" w:hAnsi="Arial" w:cs="Arial"/>
                <w:b/>
                <w:sz w:val="20"/>
                <w:szCs w:val="20"/>
                <w:lang w:val="fr-CH" w:eastAsia="fr-CH"/>
              </w:rPr>
            </w:pPr>
            <w:r w:rsidRPr="001B22C3">
              <w:rPr>
                <w:b/>
                <w:sz w:val="18"/>
                <w:szCs w:val="18"/>
                <w:lang w:val="en-US" w:eastAsia="fr-CH"/>
              </w:rPr>
              <w:t>(min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DB2C9E" w:rsidRDefault="00600747" w:rsidP="001F1633">
            <w:pPr>
              <w:ind w:left="-6"/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1. 5 to 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DB2C9E" w:rsidRDefault="00600747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26.3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DB2C9E" w:rsidRDefault="00600747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1.2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DB2C9E" w:rsidRDefault="00600747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1.06 , 1.4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0747" w:rsidRPr="00DB2C9E" w:rsidRDefault="00600747" w:rsidP="00B84350">
            <w:pPr>
              <w:rPr>
                <w:sz w:val="18"/>
                <w:szCs w:val="18"/>
                <w:lang w:val="fr-CH" w:eastAsia="fr-CH"/>
              </w:rPr>
            </w:pPr>
          </w:p>
        </w:tc>
      </w:tr>
      <w:tr w:rsidR="00600747" w:rsidRPr="00DB2C9E" w:rsidTr="00C36285">
        <w:trPr>
          <w:trHeight w:val="227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8B290C" w:rsidRDefault="00600747" w:rsidP="00806253">
            <w:pPr>
              <w:rPr>
                <w:rFonts w:ascii="Arial" w:hAnsi="Arial" w:cs="Arial"/>
                <w:b/>
                <w:sz w:val="20"/>
                <w:szCs w:val="20"/>
                <w:lang w:val="fr-CH" w:eastAsia="fr-CH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DB2C9E" w:rsidRDefault="00600747" w:rsidP="001F1633">
            <w:pPr>
              <w:ind w:left="-6"/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2. ≥ 1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DB2C9E" w:rsidRDefault="00600747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25.0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DB2C9E" w:rsidRDefault="00600747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1.0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DB2C9E" w:rsidRDefault="00600747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0.91 , 1.2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0747" w:rsidRPr="00DB2C9E" w:rsidRDefault="00600747" w:rsidP="00806253">
            <w:pPr>
              <w:rPr>
                <w:sz w:val="18"/>
                <w:szCs w:val="18"/>
                <w:lang w:val="fr-CH" w:eastAsia="fr-CH"/>
              </w:rPr>
            </w:pPr>
          </w:p>
        </w:tc>
      </w:tr>
      <w:tr w:rsidR="00666B33" w:rsidRPr="00DB2C9E" w:rsidTr="00C36285">
        <w:trPr>
          <w:trHeight w:val="227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33" w:rsidRPr="008B290C" w:rsidRDefault="00666B33" w:rsidP="00600747">
            <w:pPr>
              <w:rPr>
                <w:b/>
                <w:sz w:val="18"/>
                <w:szCs w:val="18"/>
                <w:lang w:val="fr-CH" w:eastAsia="fr-CH"/>
              </w:rPr>
            </w:pPr>
            <w:proofErr w:type="spellStart"/>
            <w:r w:rsidRPr="008B290C">
              <w:rPr>
                <w:b/>
                <w:sz w:val="18"/>
                <w:szCs w:val="18"/>
                <w:lang w:val="fr-CH" w:eastAsia="fr-CH"/>
              </w:rPr>
              <w:t>Environment</w:t>
            </w:r>
            <w:proofErr w:type="spellEnd"/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6B33" w:rsidRPr="00DB2C9E" w:rsidRDefault="00666B33" w:rsidP="00600747">
            <w:pPr>
              <w:rPr>
                <w:sz w:val="18"/>
                <w:szCs w:val="18"/>
                <w:lang w:val="fr-CH" w:eastAsia="fr-CH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33" w:rsidRPr="00DB2C9E" w:rsidRDefault="00666B33" w:rsidP="00806253">
            <w:pPr>
              <w:rPr>
                <w:sz w:val="18"/>
                <w:szCs w:val="18"/>
                <w:lang w:val="fr-CH" w:eastAsia="fr-CH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B33" w:rsidRPr="00DB2C9E" w:rsidRDefault="00666B33" w:rsidP="00806253">
            <w:pPr>
              <w:rPr>
                <w:sz w:val="18"/>
                <w:szCs w:val="18"/>
                <w:lang w:val="fr-CH" w:eastAsia="fr-CH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B33" w:rsidRPr="00DB2C9E" w:rsidRDefault="00666B33" w:rsidP="00806253">
            <w:pPr>
              <w:rPr>
                <w:sz w:val="18"/>
                <w:szCs w:val="18"/>
                <w:lang w:val="fr-CH" w:eastAsia="fr-CH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33" w:rsidRPr="00DB2C9E" w:rsidRDefault="00666B33" w:rsidP="00806253">
            <w:pPr>
              <w:rPr>
                <w:sz w:val="18"/>
                <w:szCs w:val="18"/>
                <w:lang w:val="fr-CH" w:eastAsia="fr-CH"/>
              </w:rPr>
            </w:pPr>
          </w:p>
        </w:tc>
      </w:tr>
      <w:tr w:rsidR="00666B33" w:rsidRPr="00DB2C9E" w:rsidTr="00C36285">
        <w:trPr>
          <w:trHeight w:val="227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33" w:rsidRPr="008B290C" w:rsidRDefault="00D35091" w:rsidP="00806253">
            <w:pPr>
              <w:rPr>
                <w:b/>
                <w:sz w:val="18"/>
                <w:szCs w:val="18"/>
                <w:lang w:val="en-US" w:eastAsia="fr-CH"/>
              </w:rPr>
            </w:pPr>
            <w:r>
              <w:rPr>
                <w:b/>
                <w:sz w:val="18"/>
                <w:szCs w:val="18"/>
                <w:lang w:val="en-US" w:eastAsia="fr-CH"/>
              </w:rPr>
              <w:t>LST d</w:t>
            </w:r>
            <w:r w:rsidR="00666B33" w:rsidRPr="008B290C">
              <w:rPr>
                <w:b/>
                <w:sz w:val="18"/>
                <w:szCs w:val="18"/>
                <w:lang w:val="en-US" w:eastAsia="fr-CH"/>
              </w:rPr>
              <w:t>ay, dry season mean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6B33" w:rsidRPr="00DB2C9E" w:rsidRDefault="00666B33" w:rsidP="00806253">
            <w:pPr>
              <w:rPr>
                <w:sz w:val="18"/>
                <w:szCs w:val="18"/>
                <w:lang w:val="en-US" w:eastAsia="fr-CH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33" w:rsidRPr="00DB2C9E" w:rsidRDefault="00666B33" w:rsidP="00806253">
            <w:pPr>
              <w:rPr>
                <w:sz w:val="18"/>
                <w:szCs w:val="18"/>
                <w:lang w:val="en-US" w:eastAsia="fr-CH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B33" w:rsidRPr="00DB2C9E" w:rsidRDefault="00666B33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1.2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B33" w:rsidRPr="00DB2C9E" w:rsidRDefault="00666B33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1.20 , 1.2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33" w:rsidRPr="00DB2C9E" w:rsidRDefault="00666B33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&lt;0.001</w:t>
            </w:r>
          </w:p>
        </w:tc>
      </w:tr>
      <w:tr w:rsidR="00666B33" w:rsidRPr="00DB2C9E" w:rsidTr="00C36285">
        <w:trPr>
          <w:trHeight w:val="227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33" w:rsidRPr="008B290C" w:rsidRDefault="00666B33" w:rsidP="00806253">
            <w:pPr>
              <w:rPr>
                <w:b/>
                <w:sz w:val="18"/>
                <w:szCs w:val="18"/>
                <w:lang w:val="en-US" w:eastAsia="fr-CH"/>
              </w:rPr>
            </w:pPr>
            <w:r w:rsidRPr="008B290C">
              <w:rPr>
                <w:b/>
                <w:sz w:val="18"/>
                <w:szCs w:val="18"/>
                <w:lang w:val="en-US" w:eastAsia="fr-CH"/>
              </w:rPr>
              <w:t>LST night, dry season mean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6B33" w:rsidRPr="00DB2C9E" w:rsidRDefault="00666B33" w:rsidP="00806253">
            <w:pPr>
              <w:rPr>
                <w:sz w:val="18"/>
                <w:szCs w:val="18"/>
                <w:lang w:val="en-US" w:eastAsia="fr-CH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33" w:rsidRPr="00DB2C9E" w:rsidRDefault="00666B33" w:rsidP="00806253">
            <w:pPr>
              <w:rPr>
                <w:sz w:val="18"/>
                <w:szCs w:val="18"/>
                <w:lang w:val="en-US" w:eastAsia="fr-CH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B33" w:rsidRPr="00DB2C9E" w:rsidRDefault="00666B33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1.4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B33" w:rsidRPr="00DB2C9E" w:rsidRDefault="00666B33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1.35 , 1.4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33" w:rsidRPr="00DB2C9E" w:rsidRDefault="00666B33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&lt;0.001</w:t>
            </w:r>
          </w:p>
        </w:tc>
      </w:tr>
      <w:tr w:rsidR="00666B33" w:rsidRPr="00DB2C9E" w:rsidTr="00C36285">
        <w:trPr>
          <w:trHeight w:val="227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33" w:rsidRPr="008B290C" w:rsidRDefault="00666B33" w:rsidP="00806253">
            <w:pPr>
              <w:rPr>
                <w:b/>
                <w:sz w:val="18"/>
                <w:szCs w:val="18"/>
                <w:lang w:val="fr-CH" w:eastAsia="fr-CH"/>
              </w:rPr>
            </w:pPr>
            <w:r w:rsidRPr="008B290C">
              <w:rPr>
                <w:b/>
                <w:sz w:val="18"/>
                <w:szCs w:val="18"/>
                <w:lang w:val="fr-CH" w:eastAsia="fr-CH"/>
              </w:rPr>
              <w:t xml:space="preserve">EVI, dry </w:t>
            </w:r>
            <w:proofErr w:type="spellStart"/>
            <w:r w:rsidRPr="008B290C">
              <w:rPr>
                <w:b/>
                <w:sz w:val="18"/>
                <w:szCs w:val="18"/>
                <w:lang w:val="fr-CH" w:eastAsia="fr-CH"/>
              </w:rPr>
              <w:t>season</w:t>
            </w:r>
            <w:proofErr w:type="spellEnd"/>
            <w:r w:rsidRPr="008B290C">
              <w:rPr>
                <w:b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8B290C">
              <w:rPr>
                <w:b/>
                <w:sz w:val="18"/>
                <w:szCs w:val="18"/>
                <w:lang w:val="fr-CH" w:eastAsia="fr-CH"/>
              </w:rPr>
              <w:t>mean</w:t>
            </w:r>
            <w:proofErr w:type="spellEnd"/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6B33" w:rsidRPr="00DB2C9E" w:rsidRDefault="00666B33" w:rsidP="00806253">
            <w:pPr>
              <w:rPr>
                <w:sz w:val="18"/>
                <w:szCs w:val="18"/>
                <w:lang w:val="fr-CH" w:eastAsia="fr-CH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33" w:rsidRPr="00DB2C9E" w:rsidRDefault="00666B33" w:rsidP="00806253">
            <w:pPr>
              <w:rPr>
                <w:sz w:val="18"/>
                <w:szCs w:val="18"/>
                <w:lang w:val="fr-CH" w:eastAsia="fr-CH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B33" w:rsidRPr="00DB2C9E" w:rsidRDefault="00666B33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0.6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B33" w:rsidRPr="00DB2C9E" w:rsidRDefault="00666B33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0.57 , 0.6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33" w:rsidRPr="00DB2C9E" w:rsidRDefault="00666B33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&lt;0.001</w:t>
            </w:r>
          </w:p>
        </w:tc>
      </w:tr>
      <w:tr w:rsidR="00666B33" w:rsidRPr="00DB2C9E" w:rsidTr="00C36285">
        <w:trPr>
          <w:trHeight w:val="227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33" w:rsidRPr="008B290C" w:rsidRDefault="00666B33" w:rsidP="00806253">
            <w:pPr>
              <w:rPr>
                <w:b/>
                <w:sz w:val="18"/>
                <w:szCs w:val="18"/>
                <w:lang w:val="fr-CH" w:eastAsia="fr-CH"/>
              </w:rPr>
            </w:pPr>
            <w:proofErr w:type="spellStart"/>
            <w:r w:rsidRPr="008B290C">
              <w:rPr>
                <w:b/>
                <w:sz w:val="18"/>
                <w:szCs w:val="18"/>
                <w:lang w:val="fr-CH" w:eastAsia="fr-CH"/>
              </w:rPr>
              <w:t>Rainfall</w:t>
            </w:r>
            <w:proofErr w:type="spellEnd"/>
            <w:r w:rsidRPr="008B290C">
              <w:rPr>
                <w:b/>
                <w:sz w:val="18"/>
                <w:szCs w:val="18"/>
                <w:lang w:val="fr-CH" w:eastAsia="fr-CH"/>
              </w:rPr>
              <w:t xml:space="preserve">, dry </w:t>
            </w:r>
            <w:proofErr w:type="spellStart"/>
            <w:r w:rsidRPr="008B290C">
              <w:rPr>
                <w:b/>
                <w:sz w:val="18"/>
                <w:szCs w:val="18"/>
                <w:lang w:val="fr-CH" w:eastAsia="fr-CH"/>
              </w:rPr>
              <w:t>season</w:t>
            </w:r>
            <w:proofErr w:type="spellEnd"/>
            <w:r w:rsidRPr="008B290C">
              <w:rPr>
                <w:b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8B290C">
              <w:rPr>
                <w:b/>
                <w:sz w:val="18"/>
                <w:szCs w:val="18"/>
                <w:lang w:val="fr-CH" w:eastAsia="fr-CH"/>
              </w:rPr>
              <w:t>mean</w:t>
            </w:r>
            <w:proofErr w:type="spellEnd"/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6B33" w:rsidRPr="00DB2C9E" w:rsidRDefault="00666B33" w:rsidP="00806253">
            <w:pPr>
              <w:rPr>
                <w:sz w:val="18"/>
                <w:szCs w:val="18"/>
                <w:lang w:val="fr-CH" w:eastAsia="fr-CH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33" w:rsidRPr="00DB2C9E" w:rsidRDefault="00666B33" w:rsidP="00806253">
            <w:pPr>
              <w:rPr>
                <w:sz w:val="18"/>
                <w:szCs w:val="18"/>
                <w:lang w:val="fr-CH" w:eastAsia="fr-CH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B33" w:rsidRPr="00DB2C9E" w:rsidRDefault="00666B33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0.2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B33" w:rsidRPr="00DB2C9E" w:rsidRDefault="00666B33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0.21 , 0.3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33" w:rsidRPr="00DB2C9E" w:rsidRDefault="00666B33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&lt;0.001</w:t>
            </w:r>
          </w:p>
        </w:tc>
      </w:tr>
      <w:tr w:rsidR="00666B33" w:rsidRPr="00DB2C9E" w:rsidTr="00C36285">
        <w:trPr>
          <w:trHeight w:val="227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33" w:rsidRPr="008B290C" w:rsidRDefault="00666B33" w:rsidP="00666B33">
            <w:pPr>
              <w:rPr>
                <w:b/>
                <w:sz w:val="18"/>
                <w:szCs w:val="18"/>
                <w:lang w:val="fr-CH" w:eastAsia="fr-CH"/>
              </w:rPr>
            </w:pPr>
            <w:r w:rsidRPr="008B290C">
              <w:rPr>
                <w:b/>
                <w:sz w:val="18"/>
                <w:szCs w:val="18"/>
                <w:lang w:val="fr-CH" w:eastAsia="fr-CH"/>
              </w:rPr>
              <w:t>Altitude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66B33" w:rsidRPr="00DB2C9E" w:rsidRDefault="00666B33" w:rsidP="00806253">
            <w:pPr>
              <w:rPr>
                <w:sz w:val="18"/>
                <w:szCs w:val="18"/>
                <w:lang w:val="fr-CH" w:eastAsia="fr-CH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33" w:rsidRPr="00DB2C9E" w:rsidRDefault="00666B33" w:rsidP="00806253">
            <w:pPr>
              <w:rPr>
                <w:sz w:val="18"/>
                <w:szCs w:val="18"/>
                <w:lang w:val="fr-CH" w:eastAsia="fr-CH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B33" w:rsidRPr="00DB2C9E" w:rsidRDefault="00666B33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0.99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6B33" w:rsidRPr="00DB2C9E" w:rsidRDefault="00666B33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0.996 , 0.99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33" w:rsidRPr="00DB2C9E" w:rsidRDefault="00666B33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&lt;0.001</w:t>
            </w:r>
          </w:p>
        </w:tc>
      </w:tr>
      <w:tr w:rsidR="00600747" w:rsidRPr="00DB2C9E" w:rsidTr="00C36285">
        <w:trPr>
          <w:trHeight w:val="227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8B290C" w:rsidRDefault="00600747" w:rsidP="00806253">
            <w:pPr>
              <w:rPr>
                <w:rFonts w:ascii="Arial" w:hAnsi="Arial" w:cs="Arial"/>
                <w:b/>
                <w:sz w:val="20"/>
                <w:szCs w:val="20"/>
                <w:lang w:val="fr-CH" w:eastAsia="fr-CH"/>
              </w:rPr>
            </w:pPr>
            <w:r w:rsidRPr="008B290C">
              <w:rPr>
                <w:b/>
                <w:sz w:val="18"/>
                <w:szCs w:val="18"/>
                <w:lang w:val="fr-CH" w:eastAsia="fr-CH"/>
              </w:rPr>
              <w:t xml:space="preserve">Land Use / Land </w:t>
            </w:r>
            <w:proofErr w:type="spellStart"/>
            <w:r w:rsidRPr="008B290C">
              <w:rPr>
                <w:b/>
                <w:sz w:val="18"/>
                <w:szCs w:val="18"/>
                <w:lang w:val="fr-CH" w:eastAsia="fr-CH"/>
              </w:rPr>
              <w:t>cover</w:t>
            </w:r>
            <w:proofErr w:type="spellEnd"/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DB2C9E" w:rsidRDefault="00600747" w:rsidP="001F163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FR" w:eastAsia="fr-CH"/>
              </w:rPr>
              <w:t xml:space="preserve">0. </w:t>
            </w:r>
            <w:r w:rsidR="00B23120">
              <w:rPr>
                <w:sz w:val="18"/>
                <w:szCs w:val="18"/>
                <w:lang w:val="fr-FR" w:eastAsia="fr-CH"/>
              </w:rPr>
              <w:t>S</w:t>
            </w:r>
            <w:r w:rsidRPr="00DB2C9E">
              <w:rPr>
                <w:sz w:val="18"/>
                <w:szCs w:val="18"/>
                <w:lang w:val="fr-FR" w:eastAsia="fr-CH"/>
              </w:rPr>
              <w:t xml:space="preserve">avannah, </w:t>
            </w:r>
            <w:proofErr w:type="spellStart"/>
            <w:r w:rsidRPr="00DB2C9E">
              <w:rPr>
                <w:sz w:val="18"/>
                <w:szCs w:val="18"/>
                <w:lang w:val="fr-FR" w:eastAsia="fr-CH"/>
              </w:rPr>
              <w:t>grass</w:t>
            </w:r>
            <w:proofErr w:type="spellEnd"/>
            <w:r w:rsidR="001B3F2E">
              <w:rPr>
                <w:sz w:val="18"/>
                <w:szCs w:val="18"/>
                <w:lang w:val="fr-FR" w:eastAsia="fr-CH"/>
              </w:rPr>
              <w:t>,</w:t>
            </w:r>
            <w:r w:rsidR="001D15B1">
              <w:rPr>
                <w:sz w:val="18"/>
                <w:szCs w:val="18"/>
                <w:lang w:val="fr-FR" w:eastAsia="fr-CH"/>
              </w:rPr>
              <w:t xml:space="preserve"> </w:t>
            </w:r>
            <w:proofErr w:type="spellStart"/>
            <w:r w:rsidRPr="00DB2C9E">
              <w:rPr>
                <w:sz w:val="18"/>
                <w:szCs w:val="18"/>
                <w:lang w:val="fr-FR" w:eastAsia="fr-CH"/>
              </w:rPr>
              <w:t>shrub</w:t>
            </w:r>
            <w:r w:rsidR="001B3F2E">
              <w:rPr>
                <w:sz w:val="18"/>
                <w:szCs w:val="18"/>
                <w:lang w:val="fr-FR" w:eastAsia="fr-CH"/>
              </w:rPr>
              <w:t>s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DB2C9E" w:rsidRDefault="00600747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FR" w:eastAsia="fr-CH"/>
              </w:rPr>
              <w:t>34.3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0747" w:rsidRPr="00DB2C9E" w:rsidRDefault="00600747" w:rsidP="00806253">
            <w:pPr>
              <w:rPr>
                <w:sz w:val="18"/>
                <w:szCs w:val="18"/>
                <w:lang w:val="fr-CH" w:eastAsia="fr-CH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0747" w:rsidRPr="00DB2C9E" w:rsidRDefault="00600747" w:rsidP="00806253">
            <w:pPr>
              <w:rPr>
                <w:sz w:val="18"/>
                <w:szCs w:val="18"/>
                <w:lang w:val="fr-CH" w:eastAsia="fr-CH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DB2C9E" w:rsidRDefault="00600747" w:rsidP="00806253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&lt;0.001</w:t>
            </w:r>
          </w:p>
        </w:tc>
      </w:tr>
      <w:tr w:rsidR="00600747" w:rsidRPr="00DB2C9E" w:rsidTr="00C36285">
        <w:trPr>
          <w:trHeight w:val="227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8B290C" w:rsidRDefault="00600747" w:rsidP="00806253">
            <w:pPr>
              <w:rPr>
                <w:rFonts w:ascii="Arial" w:hAnsi="Arial" w:cs="Arial"/>
                <w:b/>
                <w:sz w:val="20"/>
                <w:szCs w:val="20"/>
                <w:lang w:val="fr-CH" w:eastAsia="fr-CH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B23120" w:rsidRDefault="00B23120" w:rsidP="001F1633">
            <w:pPr>
              <w:rPr>
                <w:sz w:val="18"/>
                <w:szCs w:val="18"/>
                <w:lang w:val="en-US" w:eastAsia="fr-CH"/>
              </w:rPr>
            </w:pPr>
            <w:r w:rsidRPr="00B23120">
              <w:rPr>
                <w:sz w:val="18"/>
                <w:szCs w:val="18"/>
                <w:lang w:val="en-US" w:eastAsia="fr-CH"/>
              </w:rPr>
              <w:t>1. W</w:t>
            </w:r>
            <w:r w:rsidR="00600747" w:rsidRPr="00B23120">
              <w:rPr>
                <w:sz w:val="18"/>
                <w:szCs w:val="18"/>
                <w:lang w:val="en-US" w:eastAsia="fr-CH"/>
              </w:rPr>
              <w:t>ater and wetland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B23120" w:rsidRDefault="00600747" w:rsidP="00806253">
            <w:pPr>
              <w:rPr>
                <w:sz w:val="18"/>
                <w:szCs w:val="18"/>
                <w:lang w:val="en-US" w:eastAsia="fr-CH"/>
              </w:rPr>
            </w:pPr>
            <w:r w:rsidRPr="00B23120">
              <w:rPr>
                <w:sz w:val="18"/>
                <w:szCs w:val="18"/>
                <w:lang w:val="en-US" w:eastAsia="fr-CH"/>
              </w:rPr>
              <w:t>20.5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0747" w:rsidRPr="00B23120" w:rsidRDefault="00600747" w:rsidP="00806253">
            <w:pPr>
              <w:rPr>
                <w:sz w:val="18"/>
                <w:szCs w:val="18"/>
                <w:lang w:val="en-US" w:eastAsia="fr-CH"/>
              </w:rPr>
            </w:pPr>
            <w:r w:rsidRPr="00B23120">
              <w:rPr>
                <w:sz w:val="18"/>
                <w:szCs w:val="18"/>
                <w:lang w:val="en-US" w:eastAsia="fr-CH"/>
              </w:rPr>
              <w:t>1.7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0747" w:rsidRPr="00B23120" w:rsidRDefault="00600747" w:rsidP="00806253">
            <w:pPr>
              <w:rPr>
                <w:sz w:val="18"/>
                <w:szCs w:val="18"/>
                <w:lang w:val="en-US" w:eastAsia="fr-CH"/>
              </w:rPr>
            </w:pPr>
            <w:r w:rsidRPr="00B23120">
              <w:rPr>
                <w:sz w:val="18"/>
                <w:szCs w:val="18"/>
                <w:lang w:val="en-US" w:eastAsia="fr-CH"/>
              </w:rPr>
              <w:t>1.41 , 2.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B23120" w:rsidRDefault="00600747" w:rsidP="00806253">
            <w:pPr>
              <w:rPr>
                <w:sz w:val="18"/>
                <w:szCs w:val="18"/>
                <w:lang w:val="en-US" w:eastAsia="fr-CH"/>
              </w:rPr>
            </w:pPr>
          </w:p>
        </w:tc>
      </w:tr>
      <w:tr w:rsidR="00600747" w:rsidRPr="00DB2C9E" w:rsidTr="00C36285">
        <w:trPr>
          <w:trHeight w:val="227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B23120" w:rsidRDefault="00600747" w:rsidP="00806253">
            <w:pPr>
              <w:rPr>
                <w:rFonts w:ascii="Arial" w:hAnsi="Arial" w:cs="Arial"/>
                <w:b/>
                <w:sz w:val="20"/>
                <w:szCs w:val="20"/>
                <w:lang w:val="en-US" w:eastAsia="fr-CH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B23120" w:rsidRDefault="00600747" w:rsidP="001F1633">
            <w:pPr>
              <w:rPr>
                <w:sz w:val="18"/>
                <w:szCs w:val="18"/>
                <w:lang w:val="en-US" w:eastAsia="fr-CH"/>
              </w:rPr>
            </w:pPr>
            <w:r w:rsidRPr="00B23120">
              <w:rPr>
                <w:sz w:val="18"/>
                <w:szCs w:val="18"/>
                <w:lang w:val="en-US" w:eastAsia="fr-CH"/>
              </w:rPr>
              <w:t>2. Fores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B23120" w:rsidRDefault="00600747" w:rsidP="00806253">
            <w:pPr>
              <w:rPr>
                <w:sz w:val="18"/>
                <w:szCs w:val="18"/>
                <w:lang w:val="en-US" w:eastAsia="fr-CH"/>
              </w:rPr>
            </w:pPr>
            <w:r w:rsidRPr="00B23120">
              <w:rPr>
                <w:sz w:val="18"/>
                <w:szCs w:val="18"/>
                <w:lang w:val="en-US" w:eastAsia="fr-CH"/>
              </w:rPr>
              <w:t>12.1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0747" w:rsidRPr="00B23120" w:rsidRDefault="00600747" w:rsidP="00806253">
            <w:pPr>
              <w:rPr>
                <w:sz w:val="18"/>
                <w:szCs w:val="18"/>
                <w:lang w:val="en-US" w:eastAsia="fr-CH"/>
              </w:rPr>
            </w:pPr>
            <w:r w:rsidRPr="00B23120">
              <w:rPr>
                <w:sz w:val="18"/>
                <w:szCs w:val="18"/>
                <w:lang w:val="en-US" w:eastAsia="fr-CH"/>
              </w:rPr>
              <w:t>0.2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0747" w:rsidRPr="00B23120" w:rsidRDefault="00600747" w:rsidP="00806253">
            <w:pPr>
              <w:rPr>
                <w:sz w:val="18"/>
                <w:szCs w:val="18"/>
                <w:lang w:val="en-US" w:eastAsia="fr-CH"/>
              </w:rPr>
            </w:pPr>
            <w:r w:rsidRPr="00B23120">
              <w:rPr>
                <w:sz w:val="18"/>
                <w:szCs w:val="18"/>
                <w:lang w:val="en-US" w:eastAsia="fr-CH"/>
              </w:rPr>
              <w:t>0.17 , 0.2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B23120" w:rsidRDefault="00600747" w:rsidP="00806253">
            <w:pPr>
              <w:rPr>
                <w:sz w:val="18"/>
                <w:szCs w:val="18"/>
                <w:lang w:val="en-US" w:eastAsia="fr-CH"/>
              </w:rPr>
            </w:pPr>
          </w:p>
        </w:tc>
      </w:tr>
      <w:tr w:rsidR="00600747" w:rsidRPr="00DB2C9E" w:rsidTr="00C36285">
        <w:trPr>
          <w:trHeight w:val="227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B23120" w:rsidRDefault="00600747" w:rsidP="00806253">
            <w:pPr>
              <w:rPr>
                <w:rFonts w:ascii="Arial" w:hAnsi="Arial" w:cs="Arial"/>
                <w:b/>
                <w:sz w:val="20"/>
                <w:szCs w:val="20"/>
                <w:lang w:val="en-US" w:eastAsia="fr-CH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DB2C9E" w:rsidRDefault="00600747" w:rsidP="001F1633">
            <w:pPr>
              <w:rPr>
                <w:sz w:val="18"/>
                <w:szCs w:val="18"/>
                <w:lang w:val="en-US" w:eastAsia="fr-CH"/>
              </w:rPr>
            </w:pPr>
            <w:r w:rsidRPr="00DB2C9E">
              <w:rPr>
                <w:sz w:val="18"/>
                <w:szCs w:val="18"/>
                <w:lang w:eastAsia="fr-CH"/>
              </w:rPr>
              <w:t>3. Cropland, bare and built soil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B23120" w:rsidRDefault="00600747" w:rsidP="00806253">
            <w:pPr>
              <w:rPr>
                <w:sz w:val="18"/>
                <w:szCs w:val="18"/>
                <w:lang w:val="en-US" w:eastAsia="fr-CH"/>
              </w:rPr>
            </w:pPr>
            <w:r w:rsidRPr="00B23120">
              <w:rPr>
                <w:sz w:val="18"/>
                <w:szCs w:val="18"/>
                <w:lang w:val="en-US" w:eastAsia="fr-CH"/>
              </w:rPr>
              <w:t>32.9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0747" w:rsidRPr="00B23120" w:rsidRDefault="00600747" w:rsidP="00806253">
            <w:pPr>
              <w:rPr>
                <w:sz w:val="18"/>
                <w:szCs w:val="18"/>
                <w:lang w:val="en-US" w:eastAsia="fr-CH"/>
              </w:rPr>
            </w:pPr>
            <w:r w:rsidRPr="00B23120">
              <w:rPr>
                <w:sz w:val="18"/>
                <w:szCs w:val="18"/>
                <w:lang w:val="en-US" w:eastAsia="fr-CH"/>
              </w:rPr>
              <w:t>1.2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0747" w:rsidRPr="00B23120" w:rsidRDefault="00600747" w:rsidP="00806253">
            <w:pPr>
              <w:rPr>
                <w:sz w:val="18"/>
                <w:szCs w:val="18"/>
                <w:lang w:val="en-US" w:eastAsia="fr-CH"/>
              </w:rPr>
            </w:pPr>
            <w:r w:rsidRPr="00B23120">
              <w:rPr>
                <w:sz w:val="18"/>
                <w:szCs w:val="18"/>
                <w:lang w:val="en-US" w:eastAsia="fr-CH"/>
              </w:rPr>
              <w:t>1.08 , 1.5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747" w:rsidRPr="00B23120" w:rsidRDefault="00600747" w:rsidP="00806253">
            <w:pPr>
              <w:rPr>
                <w:sz w:val="18"/>
                <w:szCs w:val="18"/>
                <w:lang w:val="en-US" w:eastAsia="fr-CH"/>
              </w:rPr>
            </w:pPr>
          </w:p>
        </w:tc>
      </w:tr>
      <w:tr w:rsidR="00840161" w:rsidRPr="00DB2C9E" w:rsidTr="00C36285">
        <w:trPr>
          <w:trHeight w:val="227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161" w:rsidRPr="008B290C" w:rsidRDefault="00840161" w:rsidP="00806253">
            <w:pPr>
              <w:rPr>
                <w:rFonts w:ascii="Arial" w:hAnsi="Arial" w:cs="Arial"/>
                <w:b/>
                <w:sz w:val="20"/>
                <w:szCs w:val="20"/>
                <w:lang w:val="en-US" w:eastAsia="fr-CH"/>
              </w:rPr>
            </w:pPr>
            <w:r w:rsidRPr="008B290C">
              <w:rPr>
                <w:b/>
                <w:sz w:val="18"/>
                <w:szCs w:val="18"/>
                <w:lang w:eastAsia="fr-CH"/>
              </w:rPr>
              <w:t>Distance to large water bodies (km)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161" w:rsidRPr="00DB2C9E" w:rsidRDefault="00840161" w:rsidP="00806253">
            <w:pPr>
              <w:ind w:firstLineChars="100" w:firstLine="180"/>
              <w:rPr>
                <w:sz w:val="18"/>
                <w:szCs w:val="18"/>
                <w:lang w:eastAsia="fr-CH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161" w:rsidRPr="00840161" w:rsidRDefault="00840161" w:rsidP="00806253">
            <w:pPr>
              <w:rPr>
                <w:sz w:val="18"/>
                <w:szCs w:val="18"/>
                <w:lang w:val="en-US" w:eastAsia="fr-CH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0161" w:rsidRPr="00DB2C9E" w:rsidRDefault="00840161" w:rsidP="0081670B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eastAsia="fr-CH"/>
              </w:rPr>
              <w:t>0.8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40161" w:rsidRPr="00DB2C9E" w:rsidRDefault="00840161" w:rsidP="0081670B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eastAsia="fr-CH"/>
              </w:rPr>
              <w:t>0.79 , 0.8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0161" w:rsidRPr="00DB2C9E" w:rsidRDefault="00840161" w:rsidP="0081670B">
            <w:pPr>
              <w:rPr>
                <w:sz w:val="18"/>
                <w:szCs w:val="18"/>
                <w:lang w:val="fr-CH" w:eastAsia="fr-CH"/>
              </w:rPr>
            </w:pPr>
            <w:r w:rsidRPr="00DB2C9E">
              <w:rPr>
                <w:sz w:val="18"/>
                <w:szCs w:val="18"/>
                <w:lang w:val="fr-CH" w:eastAsia="fr-CH"/>
              </w:rPr>
              <w:t>&lt;0.001</w:t>
            </w:r>
          </w:p>
        </w:tc>
      </w:tr>
    </w:tbl>
    <w:p w:rsidR="000E419D" w:rsidRDefault="000E419D" w:rsidP="000E419D"/>
    <w:p w:rsidR="007D24D5" w:rsidRDefault="007D24D5"/>
    <w:sectPr w:rsidR="007D24D5" w:rsidSect="007D24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38"/>
  <w:proofState w:spelling="clean"/>
  <w:trackRevisions/>
  <w:defaultTabStop w:val="708"/>
  <w:hyphenationZone w:val="425"/>
  <w:characterSpacingControl w:val="doNotCompress"/>
  <w:compat/>
  <w:rsids>
    <w:rsidRoot w:val="000E419D"/>
    <w:rsid w:val="00014024"/>
    <w:rsid w:val="00036AFA"/>
    <w:rsid w:val="000E419D"/>
    <w:rsid w:val="00122201"/>
    <w:rsid w:val="001A3788"/>
    <w:rsid w:val="001B22C3"/>
    <w:rsid w:val="001B3F2E"/>
    <w:rsid w:val="001D15B1"/>
    <w:rsid w:val="001F1633"/>
    <w:rsid w:val="002B3EE4"/>
    <w:rsid w:val="00322765"/>
    <w:rsid w:val="003D56FF"/>
    <w:rsid w:val="00465F8C"/>
    <w:rsid w:val="004F7C3F"/>
    <w:rsid w:val="00585D5D"/>
    <w:rsid w:val="005D42F7"/>
    <w:rsid w:val="005E155C"/>
    <w:rsid w:val="00600747"/>
    <w:rsid w:val="00666B33"/>
    <w:rsid w:val="007D24D5"/>
    <w:rsid w:val="007E031F"/>
    <w:rsid w:val="00806253"/>
    <w:rsid w:val="0081670B"/>
    <w:rsid w:val="00840161"/>
    <w:rsid w:val="0084221F"/>
    <w:rsid w:val="008837C4"/>
    <w:rsid w:val="008B290C"/>
    <w:rsid w:val="008D1AAE"/>
    <w:rsid w:val="00903CF3"/>
    <w:rsid w:val="0091049A"/>
    <w:rsid w:val="009128F9"/>
    <w:rsid w:val="00914FFE"/>
    <w:rsid w:val="0095125F"/>
    <w:rsid w:val="009C3DA9"/>
    <w:rsid w:val="009D63A6"/>
    <w:rsid w:val="009F0B30"/>
    <w:rsid w:val="00A57E68"/>
    <w:rsid w:val="00B23120"/>
    <w:rsid w:val="00B84350"/>
    <w:rsid w:val="00BA1FFB"/>
    <w:rsid w:val="00C36285"/>
    <w:rsid w:val="00D33385"/>
    <w:rsid w:val="00D35091"/>
    <w:rsid w:val="00D82A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r-CH" w:eastAsia="fr-C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19D"/>
    <w:rPr>
      <w:rFonts w:ascii="Times New Roman" w:eastAsia="Times New Roman" w:hAnsi="Times New Roman"/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84350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84350"/>
    <w:rPr>
      <w:rFonts w:ascii="Tahoma" w:eastAsia="Times New Roman" w:hAnsi="Tahoma" w:cs="Tahoma"/>
      <w:sz w:val="16"/>
      <w:szCs w:val="16"/>
      <w:lang w:val="en-GB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8</Words>
  <Characters>1917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melle</dc:creator>
  <cp:lastModifiedBy>Armelle</cp:lastModifiedBy>
  <cp:revision>2</cp:revision>
  <dcterms:created xsi:type="dcterms:W3CDTF">2012-01-05T12:06:00Z</dcterms:created>
  <dcterms:modified xsi:type="dcterms:W3CDTF">2012-01-05T12:06:00Z</dcterms:modified>
</cp:coreProperties>
</file>